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50CEE" w14:textId="77777777" w:rsidR="00BB49EF" w:rsidRPr="00E5406A" w:rsidRDefault="00BB49EF" w:rsidP="00C5377E">
      <w:pPr>
        <w:spacing w:after="0" w:line="276" w:lineRule="auto"/>
        <w:jc w:val="center"/>
        <w:rPr>
          <w:rFonts w:ascii="Calibri" w:eastAsia="Calibri" w:hAnsi="Calibri" w:cs="Times New Roman"/>
          <w:b/>
          <w:sz w:val="24"/>
          <w:lang w:val="en-US"/>
        </w:rPr>
      </w:pPr>
      <w:r w:rsidRPr="00E5406A">
        <w:rPr>
          <w:rFonts w:ascii="Calibri" w:eastAsia="Calibri" w:hAnsi="Calibri" w:cs="Times New Roman"/>
          <w:b/>
          <w:sz w:val="24"/>
          <w:lang w:val="en-US"/>
        </w:rPr>
        <w:t>Supplementary material</w:t>
      </w:r>
    </w:p>
    <w:p w14:paraId="3CEDCFD1" w14:textId="77777777" w:rsidR="00BB49EF" w:rsidRPr="00E5406A" w:rsidRDefault="00BB49EF" w:rsidP="00C5377E">
      <w:pPr>
        <w:spacing w:after="0" w:line="276" w:lineRule="auto"/>
        <w:rPr>
          <w:rFonts w:ascii="Calibri" w:eastAsia="Calibri" w:hAnsi="Calibri" w:cs="Times New Roman"/>
          <w:b/>
          <w:sz w:val="24"/>
          <w:lang w:val="en-US"/>
        </w:rPr>
      </w:pPr>
    </w:p>
    <w:p w14:paraId="0A4A581A" w14:textId="77777777" w:rsidR="00BB49EF" w:rsidRPr="00E5406A" w:rsidRDefault="00BB49EF" w:rsidP="00C5377E">
      <w:pPr>
        <w:spacing w:after="0" w:line="276" w:lineRule="auto"/>
        <w:rPr>
          <w:rFonts w:ascii="Calibri" w:eastAsia="Calibri" w:hAnsi="Calibri" w:cs="Times New Roman"/>
          <w:b/>
          <w:sz w:val="24"/>
          <w:lang w:val="en-US"/>
        </w:rPr>
      </w:pPr>
      <w:r w:rsidRPr="00E5406A">
        <w:rPr>
          <w:rFonts w:ascii="Calibri" w:eastAsia="Calibri" w:hAnsi="Calibri" w:cs="Times New Roman"/>
          <w:b/>
          <w:sz w:val="24"/>
          <w:lang w:val="en-US"/>
        </w:rPr>
        <w:t>Patients’ Evaluation of Aftercare Following Hospitalization for COVID-19: Patient satisfaction and Unmet Needs</w:t>
      </w:r>
    </w:p>
    <w:p w14:paraId="61228262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lang w:val="en-US"/>
        </w:rPr>
      </w:pPr>
    </w:p>
    <w:p w14:paraId="03F0D880" w14:textId="77777777" w:rsidR="00BB49EF" w:rsidRPr="00E5406A" w:rsidRDefault="00BB49EF" w:rsidP="00C5377E">
      <w:pPr>
        <w:spacing w:after="0" w:line="276" w:lineRule="auto"/>
        <w:rPr>
          <w:rFonts w:ascii="Calibri" w:eastAsia="Calibri" w:hAnsi="Calibri" w:cs="Times New Roman"/>
          <w:sz w:val="24"/>
          <w:lang w:val="en-US"/>
        </w:rPr>
      </w:pPr>
      <w:r w:rsidRPr="00E5406A">
        <w:rPr>
          <w:rFonts w:ascii="Calibri" w:eastAsia="Calibri" w:hAnsi="Calibri" w:cs="Times New Roman"/>
          <w:sz w:val="24"/>
          <w:lang w:val="en-US"/>
        </w:rPr>
        <w:t>Julia C. Berentschot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1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Willemijn A. de Ridder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2,3,4,5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L. Martine Bek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2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Majanka H. Heijenbrok-Kal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2,6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G. J. Braunstahl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7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</w:t>
      </w:r>
      <w:r w:rsidRPr="00E5406A">
        <w:rPr>
          <w:rFonts w:ascii="Calibri" w:eastAsia="Calibri" w:hAnsi="Calibri" w:cs="Calibri"/>
          <w:sz w:val="24"/>
          <w:lang w:val="en-US"/>
        </w:rPr>
        <w:t>S.C. Remerie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3</w:t>
      </w:r>
      <w:r w:rsidRPr="00E5406A">
        <w:rPr>
          <w:rFonts w:ascii="Calibri" w:eastAsia="Calibri" w:hAnsi="Calibri" w:cs="Times New Roman"/>
          <w:sz w:val="24"/>
          <w:lang w:val="en-US"/>
        </w:rPr>
        <w:t>, Y. Stuip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8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Gerard M. Ribbers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2,6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Joachim G.J.V. Aerts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1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Erwin Ista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9,10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Merel E. Hellemons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1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and Rita J.G. van den Berg-Emons,</w:t>
      </w:r>
      <w:r w:rsidRPr="00E5406A">
        <w:rPr>
          <w:rFonts w:ascii="Calibri" w:eastAsia="Calibri" w:hAnsi="Calibri" w:cs="Times New Roman"/>
          <w:sz w:val="24"/>
          <w:vertAlign w:val="superscript"/>
          <w:lang w:val="en-US"/>
        </w:rPr>
        <w:t>2</w:t>
      </w:r>
      <w:r w:rsidRPr="00E5406A">
        <w:rPr>
          <w:rFonts w:ascii="Calibri" w:eastAsia="Calibri" w:hAnsi="Calibri" w:cs="Times New Roman"/>
          <w:sz w:val="24"/>
          <w:lang w:val="en-US"/>
        </w:rPr>
        <w:t xml:space="preserve"> on behalf of the CO-FLOW Collaboration Group</w:t>
      </w:r>
    </w:p>
    <w:p w14:paraId="49AE5362" w14:textId="77777777" w:rsidR="00BB49EF" w:rsidRPr="00E5406A" w:rsidRDefault="00BB49EF" w:rsidP="00C5377E">
      <w:pPr>
        <w:spacing w:after="0" w:line="276" w:lineRule="auto"/>
        <w:rPr>
          <w:rFonts w:ascii="Calibri" w:eastAsia="Calibri" w:hAnsi="Calibri" w:cs="Times New Roman"/>
          <w:sz w:val="24"/>
          <w:lang w:val="en-US"/>
        </w:rPr>
      </w:pPr>
    </w:p>
    <w:p w14:paraId="5655C9D1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 xml:space="preserve">1 </w:t>
      </w:r>
      <w:r w:rsidRPr="00072838">
        <w:rPr>
          <w:sz w:val="24"/>
          <w:lang w:val="en-US"/>
        </w:rPr>
        <w:t xml:space="preserve">Department of Respiratory Medicine, Erasmus MC, University Medical Center Rotterdam, Rotterdam, the Netherlands </w:t>
      </w:r>
    </w:p>
    <w:p w14:paraId="342C302B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 xml:space="preserve">2 </w:t>
      </w:r>
      <w:r w:rsidRPr="00072838">
        <w:rPr>
          <w:sz w:val="24"/>
          <w:lang w:val="en-US"/>
        </w:rPr>
        <w:t xml:space="preserve">Department of Rehabilitation Medicine, Erasmus MC, University Medical Center Rotterdam, Rotterdam, the Netherlands </w:t>
      </w:r>
    </w:p>
    <w:p w14:paraId="1E40A1E9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>3</w:t>
      </w:r>
      <w:r w:rsidRPr="00072838">
        <w:rPr>
          <w:sz w:val="24"/>
          <w:lang w:val="en-US"/>
        </w:rPr>
        <w:t xml:space="preserve"> Department of Plastic, Reconstructive and Hand Surgery, Erasmus MC, University Medical Center Rotterdam, Rotterdam, The Netherlands;</w:t>
      </w:r>
    </w:p>
    <w:p w14:paraId="30903BA4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>4</w:t>
      </w:r>
      <w:r w:rsidRPr="00072838">
        <w:rPr>
          <w:sz w:val="24"/>
          <w:lang w:val="en-US"/>
        </w:rPr>
        <w:t xml:space="preserve"> Hand and Wrist Center, </w:t>
      </w:r>
      <w:proofErr w:type="spellStart"/>
      <w:r w:rsidRPr="00072838">
        <w:rPr>
          <w:sz w:val="24"/>
          <w:lang w:val="en-US"/>
        </w:rPr>
        <w:t>Xpert</w:t>
      </w:r>
      <w:proofErr w:type="spellEnd"/>
      <w:r w:rsidRPr="00072838">
        <w:rPr>
          <w:sz w:val="24"/>
          <w:lang w:val="en-US"/>
        </w:rPr>
        <w:t xml:space="preserve"> Clinics, Eindhoven, The Netherlands;</w:t>
      </w:r>
    </w:p>
    <w:p w14:paraId="284CCDCF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>5</w:t>
      </w:r>
      <w:r w:rsidRPr="00072838">
        <w:rPr>
          <w:sz w:val="24"/>
          <w:lang w:val="en-US"/>
        </w:rPr>
        <w:t xml:space="preserve"> Center for Hand Therapy, </w:t>
      </w:r>
      <w:proofErr w:type="spellStart"/>
      <w:r w:rsidRPr="00072838">
        <w:rPr>
          <w:sz w:val="24"/>
          <w:lang w:val="en-US"/>
        </w:rPr>
        <w:t>Xpert</w:t>
      </w:r>
      <w:proofErr w:type="spellEnd"/>
      <w:r w:rsidRPr="00072838">
        <w:rPr>
          <w:sz w:val="24"/>
          <w:lang w:val="en-US"/>
        </w:rPr>
        <w:t xml:space="preserve"> </w:t>
      </w:r>
      <w:proofErr w:type="spellStart"/>
      <w:r w:rsidRPr="00072838">
        <w:rPr>
          <w:sz w:val="24"/>
          <w:lang w:val="en-US"/>
        </w:rPr>
        <w:t>Handtherapie</w:t>
      </w:r>
      <w:proofErr w:type="spellEnd"/>
      <w:r w:rsidRPr="00072838">
        <w:rPr>
          <w:sz w:val="24"/>
          <w:lang w:val="en-US"/>
        </w:rPr>
        <w:t>, Eindhoven, The Netherlands</w:t>
      </w:r>
    </w:p>
    <w:p w14:paraId="25803FC3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>6</w:t>
      </w:r>
      <w:r w:rsidRPr="00072838">
        <w:rPr>
          <w:sz w:val="24"/>
          <w:lang w:val="en-US"/>
        </w:rPr>
        <w:t xml:space="preserve"> </w:t>
      </w:r>
      <w:proofErr w:type="spellStart"/>
      <w:r w:rsidRPr="00072838">
        <w:rPr>
          <w:sz w:val="24"/>
          <w:lang w:val="en-US"/>
        </w:rPr>
        <w:t>Rijndam</w:t>
      </w:r>
      <w:proofErr w:type="spellEnd"/>
      <w:r w:rsidRPr="00072838">
        <w:rPr>
          <w:sz w:val="24"/>
          <w:lang w:val="en-US"/>
        </w:rPr>
        <w:t xml:space="preserve"> Rehabilitation, Rotterdam, the Netherlands </w:t>
      </w:r>
    </w:p>
    <w:p w14:paraId="441AF335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 xml:space="preserve">7 </w:t>
      </w:r>
      <w:r w:rsidRPr="00072838">
        <w:rPr>
          <w:sz w:val="24"/>
          <w:lang w:val="en-US"/>
        </w:rPr>
        <w:t xml:space="preserve">Department of Respiratory Medicine, </w:t>
      </w:r>
      <w:proofErr w:type="spellStart"/>
      <w:r w:rsidRPr="00072838">
        <w:rPr>
          <w:sz w:val="24"/>
          <w:lang w:val="en-US"/>
        </w:rPr>
        <w:t>Franciscus</w:t>
      </w:r>
      <w:proofErr w:type="spellEnd"/>
      <w:r w:rsidRPr="00072838">
        <w:rPr>
          <w:sz w:val="24"/>
          <w:lang w:val="en-US"/>
        </w:rPr>
        <w:t xml:space="preserve"> </w:t>
      </w:r>
      <w:proofErr w:type="spellStart"/>
      <w:r w:rsidRPr="00072838">
        <w:rPr>
          <w:sz w:val="24"/>
          <w:lang w:val="en-US"/>
        </w:rPr>
        <w:t>Gasthuis</w:t>
      </w:r>
      <w:proofErr w:type="spellEnd"/>
      <w:r w:rsidRPr="00072838">
        <w:rPr>
          <w:sz w:val="24"/>
          <w:lang w:val="en-US"/>
        </w:rPr>
        <w:t>, Rotterdam, The Netherlands.</w:t>
      </w:r>
    </w:p>
    <w:p w14:paraId="58F10A26" w14:textId="77777777" w:rsidR="00072838" w:rsidRPr="00072838" w:rsidRDefault="00072838" w:rsidP="00072838">
      <w:pPr>
        <w:spacing w:after="0" w:line="360" w:lineRule="auto"/>
        <w:rPr>
          <w:sz w:val="24"/>
        </w:rPr>
      </w:pPr>
      <w:r w:rsidRPr="00072838">
        <w:rPr>
          <w:sz w:val="24"/>
          <w:vertAlign w:val="superscript"/>
        </w:rPr>
        <w:t xml:space="preserve">8 </w:t>
      </w:r>
      <w:r w:rsidRPr="00072838">
        <w:rPr>
          <w:sz w:val="24"/>
        </w:rPr>
        <w:t>General practitioner, Zorghoek Bergschenhoek, Bergschenhoek, The Netherlands.</w:t>
      </w:r>
    </w:p>
    <w:p w14:paraId="321F421A" w14:textId="77777777" w:rsidR="00072838" w:rsidRPr="00072838" w:rsidRDefault="00072838" w:rsidP="00072838">
      <w:pPr>
        <w:spacing w:after="0" w:line="360" w:lineRule="auto"/>
        <w:rPr>
          <w:sz w:val="24"/>
          <w:lang w:val="en-US"/>
        </w:rPr>
      </w:pPr>
      <w:r w:rsidRPr="00072838">
        <w:rPr>
          <w:sz w:val="24"/>
          <w:vertAlign w:val="superscript"/>
          <w:lang w:val="en-US"/>
        </w:rPr>
        <w:t xml:space="preserve">9 </w:t>
      </w:r>
      <w:r w:rsidRPr="00072838">
        <w:rPr>
          <w:sz w:val="24"/>
          <w:lang w:val="en-US"/>
        </w:rPr>
        <w:t>Department of Internal Medicine, Nursing Science, Erasmus MC, University Medical Center Rotterdam, Rotterdam, The Netherlands.</w:t>
      </w:r>
    </w:p>
    <w:p w14:paraId="7437A14E" w14:textId="77777777" w:rsidR="00072838" w:rsidRPr="00072838" w:rsidRDefault="00072838" w:rsidP="00072838">
      <w:pPr>
        <w:spacing w:after="0" w:line="360" w:lineRule="auto"/>
        <w:rPr>
          <w:lang w:val="en-US"/>
        </w:rPr>
      </w:pPr>
      <w:r w:rsidRPr="00072838">
        <w:rPr>
          <w:sz w:val="24"/>
          <w:vertAlign w:val="superscript"/>
          <w:lang w:val="en-US"/>
        </w:rPr>
        <w:t xml:space="preserve">10 </w:t>
      </w:r>
      <w:r w:rsidRPr="00072838">
        <w:rPr>
          <w:rFonts w:cstheme="minorHAnsi"/>
          <w:sz w:val="24"/>
          <w:lang w:val="en-US"/>
        </w:rPr>
        <w:t xml:space="preserve">Departments of Neonatal and Pediatric Intensive Care, division of Pediatric Intensive Care, Erasmus MC - Sophia Children's Hospital, University Medical Center Rotterdam, </w:t>
      </w:r>
      <w:r w:rsidRPr="00072838">
        <w:rPr>
          <w:sz w:val="24"/>
          <w:lang w:val="en-US"/>
        </w:rPr>
        <w:t xml:space="preserve">Rotterdam, </w:t>
      </w:r>
      <w:r w:rsidRPr="00072838">
        <w:rPr>
          <w:rFonts w:cstheme="minorHAnsi"/>
          <w:sz w:val="24"/>
          <w:lang w:val="en-US"/>
        </w:rPr>
        <w:t>The Netherlands</w:t>
      </w:r>
    </w:p>
    <w:p w14:paraId="410C5679" w14:textId="77777777" w:rsidR="00072838" w:rsidRPr="00E5406A" w:rsidRDefault="00072838" w:rsidP="00C5377E">
      <w:pPr>
        <w:spacing w:after="0" w:line="276" w:lineRule="auto"/>
        <w:rPr>
          <w:rFonts w:ascii="Calibri" w:eastAsia="Calibri" w:hAnsi="Calibri" w:cs="Times New Roman"/>
          <w:sz w:val="24"/>
          <w:lang w:val="en-US"/>
        </w:rPr>
      </w:pPr>
    </w:p>
    <w:p w14:paraId="5EAC3874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br w:type="page"/>
      </w:r>
    </w:p>
    <w:p w14:paraId="0FFEA1D8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US"/>
        </w:rPr>
        <w:sectPr w:rsidR="00BB49EF" w:rsidRPr="00D73BBC" w:rsidSect="00D82770">
          <w:pgSz w:w="11906" w:h="16838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p w14:paraId="36939DEE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US"/>
        </w:rPr>
        <w:sectPr w:rsidR="00BB49EF" w:rsidRPr="00D73BBC" w:rsidSect="00D82770">
          <w:headerReference w:type="first" r:id="rId9"/>
          <w:pgSz w:w="11906" w:h="16838"/>
          <w:pgMar w:top="1417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tbl>
      <w:tblPr>
        <w:tblStyle w:val="TableGrid"/>
        <w:tblW w:w="4990" w:type="pct"/>
        <w:tblLook w:val="04A0" w:firstRow="1" w:lastRow="0" w:firstColumn="1" w:lastColumn="0" w:noHBand="0" w:noVBand="1"/>
      </w:tblPr>
      <w:tblGrid>
        <w:gridCol w:w="8217"/>
        <w:gridCol w:w="827"/>
      </w:tblGrid>
      <w:tr w:rsidR="00BB49EF" w:rsidRPr="00D73BBC" w14:paraId="6BD0BEE1" w14:textId="77777777" w:rsidTr="00EC0D78">
        <w:trPr>
          <w:trHeight w:val="266"/>
        </w:trPr>
        <w:tc>
          <w:tcPr>
            <w:tcW w:w="4543" w:type="pct"/>
          </w:tcPr>
          <w:p w14:paraId="581E91B8" w14:textId="77777777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D73BBC">
              <w:rPr>
                <w:rFonts w:ascii="Calibri" w:eastAsia="Calibri" w:hAnsi="Calibri" w:cs="Times New Roman"/>
                <w:b/>
                <w:lang w:val="en-US"/>
              </w:rPr>
              <w:t>Table of contents</w:t>
            </w:r>
          </w:p>
        </w:tc>
        <w:tc>
          <w:tcPr>
            <w:tcW w:w="457" w:type="pct"/>
          </w:tcPr>
          <w:p w14:paraId="27C92D04" w14:textId="77777777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D73BBC">
              <w:rPr>
                <w:rFonts w:ascii="Calibri" w:eastAsia="Calibri" w:hAnsi="Calibri" w:cs="Times New Roman"/>
                <w:b/>
                <w:lang w:val="en-US"/>
              </w:rPr>
              <w:t>Page</w:t>
            </w:r>
          </w:p>
        </w:tc>
      </w:tr>
      <w:tr w:rsidR="00BB49EF" w:rsidRPr="00D73BBC" w14:paraId="28539CA4" w14:textId="77777777" w:rsidTr="00EC0D78">
        <w:trPr>
          <w:trHeight w:val="266"/>
        </w:trPr>
        <w:tc>
          <w:tcPr>
            <w:tcW w:w="4543" w:type="pct"/>
          </w:tcPr>
          <w:p w14:paraId="4237A211" w14:textId="77777777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D73BBC">
              <w:rPr>
                <w:rFonts w:ascii="Calibri" w:eastAsia="Calibri" w:hAnsi="Calibri" w:cs="Times New Roman"/>
                <w:lang w:val="en-US"/>
              </w:rPr>
              <w:t>Supplementary Methods</w:t>
            </w:r>
          </w:p>
        </w:tc>
        <w:tc>
          <w:tcPr>
            <w:tcW w:w="457" w:type="pct"/>
          </w:tcPr>
          <w:p w14:paraId="6B514868" w14:textId="492981E4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 w:rsidRPr="00D73BBC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</w:tr>
      <w:tr w:rsidR="00BB49EF" w:rsidRPr="00D73BBC" w14:paraId="13D63B13" w14:textId="77777777" w:rsidTr="00EC0D78">
        <w:trPr>
          <w:trHeight w:val="266"/>
        </w:trPr>
        <w:tc>
          <w:tcPr>
            <w:tcW w:w="4543" w:type="pct"/>
          </w:tcPr>
          <w:p w14:paraId="2AAD17EC" w14:textId="77777777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D73BBC">
              <w:rPr>
                <w:rFonts w:ascii="Calibri" w:eastAsia="Calibri" w:hAnsi="Calibri" w:cs="Times New Roman"/>
                <w:lang w:val="en-US"/>
              </w:rPr>
              <w:t>Supplementary Results</w:t>
            </w:r>
          </w:p>
        </w:tc>
        <w:tc>
          <w:tcPr>
            <w:tcW w:w="457" w:type="pct"/>
          </w:tcPr>
          <w:p w14:paraId="4D7B7221" w14:textId="7390E420" w:rsidR="00BB49EF" w:rsidRPr="00D73BBC" w:rsidRDefault="00BB49EF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B49EF" w:rsidRPr="00D73BBC" w14:paraId="4803D6EF" w14:textId="77777777" w:rsidTr="00EC0D78">
        <w:trPr>
          <w:trHeight w:val="266"/>
        </w:trPr>
        <w:tc>
          <w:tcPr>
            <w:tcW w:w="4543" w:type="pct"/>
          </w:tcPr>
          <w:p w14:paraId="1D038028" w14:textId="77777777" w:rsidR="002D332E" w:rsidRDefault="002D332E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   </w:t>
            </w:r>
            <w:r w:rsidR="00BB49EF" w:rsidRPr="00D73BBC">
              <w:rPr>
                <w:rFonts w:ascii="Calibri" w:eastAsia="Calibri" w:hAnsi="Calibri" w:cs="Times New Roman"/>
                <w:b/>
                <w:lang w:val="en-US"/>
              </w:rPr>
              <w:t xml:space="preserve">Table S1 </w:t>
            </w:r>
            <w:r w:rsidR="00D872F7" w:rsidRPr="00D73BBC">
              <w:rPr>
                <w:rFonts w:ascii="Calibri" w:eastAsia="Calibri" w:hAnsi="Calibri" w:cs="Times New Roman"/>
                <w:lang w:val="en-US"/>
              </w:rPr>
              <w:t xml:space="preserve">Comparison of demographics and clinical characteristics between responders </w:t>
            </w:r>
            <w:r>
              <w:rPr>
                <w:rFonts w:ascii="Calibri" w:eastAsia="Calibri" w:hAnsi="Calibri" w:cs="Times New Roman"/>
                <w:lang w:val="en-US"/>
              </w:rPr>
              <w:t xml:space="preserve">        </w:t>
            </w:r>
          </w:p>
          <w:p w14:paraId="1CA50EA3" w14:textId="7E4C0B05" w:rsidR="00BB49EF" w:rsidRPr="00D73BBC" w:rsidRDefault="002D332E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   </w:t>
            </w:r>
            <w:r w:rsidR="00D872F7" w:rsidRPr="00D73BBC">
              <w:rPr>
                <w:rFonts w:ascii="Calibri" w:eastAsia="Calibri" w:hAnsi="Calibri" w:cs="Times New Roman"/>
                <w:lang w:val="en-US"/>
              </w:rPr>
              <w:t>and non-responders</w:t>
            </w:r>
          </w:p>
        </w:tc>
        <w:tc>
          <w:tcPr>
            <w:tcW w:w="457" w:type="pct"/>
          </w:tcPr>
          <w:p w14:paraId="032F48AD" w14:textId="523C5AB9" w:rsidR="00BB49EF" w:rsidRPr="00D73BBC" w:rsidRDefault="002D332E" w:rsidP="002D332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</w:t>
            </w:r>
            <w:r w:rsidR="006F7555">
              <w:rPr>
                <w:rFonts w:ascii="Calibri" w:eastAsia="Calibri" w:hAnsi="Calibri" w:cs="Times New Roman"/>
                <w:lang w:val="en-US"/>
              </w:rPr>
              <w:t>-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</w:tr>
      <w:tr w:rsidR="00BB49EF" w:rsidRPr="00D73BBC" w14:paraId="39BD8D0F" w14:textId="77777777" w:rsidTr="00EC0D78">
        <w:trPr>
          <w:trHeight w:val="266"/>
        </w:trPr>
        <w:tc>
          <w:tcPr>
            <w:tcW w:w="4543" w:type="pct"/>
          </w:tcPr>
          <w:p w14:paraId="54FCD030" w14:textId="77777777" w:rsidR="002D332E" w:rsidRDefault="002D332E" w:rsidP="00410EF3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   </w:t>
            </w:r>
            <w:r w:rsidR="00BB49EF" w:rsidRPr="00D73BBC">
              <w:rPr>
                <w:rFonts w:ascii="Calibri" w:eastAsia="Calibri" w:hAnsi="Calibri" w:cs="Times New Roman"/>
                <w:b/>
                <w:lang w:val="en-US"/>
              </w:rPr>
              <w:t xml:space="preserve">Table S2 </w:t>
            </w:r>
            <w:r w:rsidR="00410EF3" w:rsidRPr="00D73BBC">
              <w:rPr>
                <w:rFonts w:ascii="Calibri" w:eastAsia="Calibri" w:hAnsi="Calibri" w:cs="Times New Roman"/>
                <w:lang w:val="en-US"/>
              </w:rPr>
              <w:t xml:space="preserve">Satisfaction with the timing of the first follow-up visit by the hospital and </w:t>
            </w:r>
          </w:p>
          <w:p w14:paraId="5659709B" w14:textId="51320F81" w:rsidR="00BB49EF" w:rsidRPr="00D73BBC" w:rsidRDefault="002D332E" w:rsidP="00410EF3">
            <w:pPr>
              <w:spacing w:line="276" w:lineRule="auto"/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 xml:space="preserve">   </w:t>
            </w:r>
            <w:r w:rsidR="00410EF3" w:rsidRPr="00D73BBC">
              <w:rPr>
                <w:rFonts w:ascii="Calibri" w:eastAsia="Calibri" w:hAnsi="Calibri" w:cs="Times New Roman"/>
                <w:lang w:val="en-US"/>
              </w:rPr>
              <w:t>follow-up in days</w:t>
            </w:r>
          </w:p>
        </w:tc>
        <w:tc>
          <w:tcPr>
            <w:tcW w:w="457" w:type="pct"/>
          </w:tcPr>
          <w:p w14:paraId="4041DCB9" w14:textId="0DFDFBB5" w:rsidR="00BB49EF" w:rsidRPr="00D73BBC" w:rsidRDefault="002D332E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</w:tr>
      <w:tr w:rsidR="00934787" w:rsidRPr="00D73BBC" w14:paraId="3CDC889D" w14:textId="77777777" w:rsidTr="00EC0D78">
        <w:trPr>
          <w:trHeight w:val="266"/>
        </w:trPr>
        <w:tc>
          <w:tcPr>
            <w:tcW w:w="4543" w:type="pct"/>
          </w:tcPr>
          <w:p w14:paraId="35C31691" w14:textId="21445A10" w:rsidR="00934787" w:rsidRPr="00D73BBC" w:rsidRDefault="002D332E" w:rsidP="00D73BBC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   </w:t>
            </w:r>
            <w:r w:rsidR="00D73BBC" w:rsidRPr="00D73BBC">
              <w:rPr>
                <w:rFonts w:ascii="Calibri" w:eastAsia="Calibri" w:hAnsi="Calibri" w:cs="Times New Roman"/>
                <w:b/>
                <w:lang w:val="en-US"/>
              </w:rPr>
              <w:t xml:space="preserve">Figure S1 </w:t>
            </w:r>
            <w:r w:rsidR="00D73BBC" w:rsidRPr="00D73BBC">
              <w:rPr>
                <w:rFonts w:ascii="Calibri" w:eastAsia="Calibri" w:hAnsi="Calibri" w:cs="Times New Roman"/>
                <w:lang w:val="en-US"/>
              </w:rPr>
              <w:t xml:space="preserve">Most important aftercare topics </w:t>
            </w:r>
          </w:p>
        </w:tc>
        <w:tc>
          <w:tcPr>
            <w:tcW w:w="457" w:type="pct"/>
          </w:tcPr>
          <w:p w14:paraId="18457D17" w14:textId="6DF791EB" w:rsidR="00934787" w:rsidRPr="00D73BBC" w:rsidRDefault="002D332E" w:rsidP="00C5377E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</w:tr>
    </w:tbl>
    <w:p w14:paraId="37D948D9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GB"/>
        </w:rPr>
      </w:pPr>
    </w:p>
    <w:p w14:paraId="25CC82DA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GB"/>
        </w:rPr>
      </w:pPr>
    </w:p>
    <w:p w14:paraId="31C4ACC1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br w:type="page"/>
      </w:r>
    </w:p>
    <w:p w14:paraId="61242D7F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GB"/>
        </w:rPr>
        <w:sectPr w:rsidR="00BB49EF" w:rsidRPr="00D73BBC" w:rsidSect="00560486">
          <w:type w:val="continuous"/>
          <w:pgSz w:w="11906" w:h="16838"/>
          <w:pgMar w:top="1417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p w14:paraId="3FF28D4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lastRenderedPageBreak/>
        <w:t>Supplementary methods</w:t>
      </w:r>
    </w:p>
    <w:p w14:paraId="57239E02" w14:textId="31FB00FE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The Satisfaction with COVID-19 Aftercare Questionnaire (SCAQ) is a newly developed questionnaire, specifically for the CO-FLOW study</w:t>
      </w:r>
      <w:r w:rsidR="002D332E">
        <w:rPr>
          <w:rFonts w:ascii="Calibri" w:eastAsia="Calibri" w:hAnsi="Calibri" w:cs="Times New Roman"/>
          <w:lang w:val="en-GB"/>
        </w:rPr>
        <w:t>.</w:t>
      </w:r>
      <w:r w:rsidRPr="00D73BBC">
        <w:rPr>
          <w:rFonts w:ascii="Calibri" w:eastAsia="Calibri" w:hAnsi="Calibri" w:cs="Times New Roman"/>
          <w:lang w:val="en-GB"/>
        </w:rPr>
        <w:t xml:space="preserve"> </w:t>
      </w:r>
      <w:r w:rsidR="002D332E" w:rsidRPr="002D332E">
        <w:rPr>
          <w:rFonts w:ascii="Calibri" w:eastAsia="Calibri" w:hAnsi="Calibri" w:cs="Times New Roman"/>
          <w:lang w:val="en-GB"/>
        </w:rPr>
        <w:t xml:space="preserve">We developed the SCAQ instrument in co-creation with a subgroup of the CO-FLOW study participants and an implementation specialist. </w:t>
      </w:r>
      <w:r w:rsidRPr="00D73BBC">
        <w:rPr>
          <w:rFonts w:ascii="Calibri" w:eastAsia="Calibri" w:hAnsi="Calibri" w:cs="Times New Roman"/>
          <w:lang w:val="en-GB"/>
        </w:rPr>
        <w:t xml:space="preserve">The instrument assesses patient satisfaction and unmet needs with COVID-19 aftercare following hospitalization for COVID-19. A detailed description of the items included in the SCAQ is provided below.   </w:t>
      </w:r>
    </w:p>
    <w:p w14:paraId="0C71A72B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7F26DA6F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t xml:space="preserve">Information provision </w:t>
      </w:r>
    </w:p>
    <w:p w14:paraId="1096CEE9" w14:textId="27087D4D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Satisfaction with information provision </w:t>
      </w:r>
      <w:r w:rsidR="002D332E" w:rsidRPr="002D332E">
        <w:rPr>
          <w:rFonts w:ascii="Calibri" w:eastAsia="Calibri" w:hAnsi="Calibri" w:cs="Times New Roman"/>
          <w:lang w:val="en-GB"/>
        </w:rPr>
        <w:t xml:space="preserve">at hospital discharge or thereafter </w:t>
      </w:r>
      <w:r w:rsidRPr="00D73BBC">
        <w:rPr>
          <w:rFonts w:ascii="Calibri" w:eastAsia="Calibri" w:hAnsi="Calibri" w:cs="Times New Roman"/>
          <w:lang w:val="en-GB"/>
        </w:rPr>
        <w:t xml:space="preserve">was assessed in 3 items. Patient satisfaction was assessed on a 5-point Likert scale with the response options very dissatisfied, dissatisfied, not satisfied and not dissatisfied, satisfied, and very satisfied. The answer option ‘not applicable’ was added for each item. </w:t>
      </w:r>
    </w:p>
    <w:p w14:paraId="048C7A6B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1C41101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How satisfied are you with …</w:t>
      </w:r>
    </w:p>
    <w:p w14:paraId="07125B08" w14:textId="77777777" w:rsidR="00BB49EF" w:rsidRPr="00D73BBC" w:rsidRDefault="00BB49EF" w:rsidP="00C5377E">
      <w:pPr>
        <w:numPr>
          <w:ilvl w:val="0"/>
          <w:numId w:val="5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Nutrition advice for at home?</w:t>
      </w:r>
    </w:p>
    <w:p w14:paraId="663B093C" w14:textId="77777777" w:rsidR="00BB49EF" w:rsidRPr="00D73BBC" w:rsidRDefault="00BB49EF" w:rsidP="00C5377E">
      <w:pPr>
        <w:numPr>
          <w:ilvl w:val="0"/>
          <w:numId w:val="5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Information about the recovery period?</w:t>
      </w:r>
    </w:p>
    <w:p w14:paraId="01DE4002" w14:textId="77777777" w:rsidR="00BB49EF" w:rsidRPr="00D73BBC" w:rsidRDefault="00BB49EF" w:rsidP="00C5377E">
      <w:pPr>
        <w:numPr>
          <w:ilvl w:val="0"/>
          <w:numId w:val="5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 xml:space="preserve">Advice on </w:t>
      </w:r>
      <w:r w:rsidRPr="00D73BBC">
        <w:rPr>
          <w:rFonts w:ascii="Calibri" w:eastAsia="Calibri" w:hAnsi="Calibri" w:cs="Times New Roman"/>
          <w:color w:val="000000"/>
          <w:lang w:val="en-US"/>
        </w:rPr>
        <w:t xml:space="preserve">who could be contacted with questions </w:t>
      </w:r>
      <w:r w:rsidRPr="00D73BBC">
        <w:rPr>
          <w:rFonts w:ascii="Calibri" w:eastAsia="Calibri" w:hAnsi="Calibri" w:cs="Times New Roman"/>
          <w:lang w:val="en-US"/>
        </w:rPr>
        <w:t>when health problems arise?</w:t>
      </w:r>
    </w:p>
    <w:p w14:paraId="464A2DD8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26CD9C40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If you have any remarks, please indicate:  </w:t>
      </w:r>
      <w:r w:rsidRPr="00D73BBC">
        <w:rPr>
          <w:rFonts w:ascii="Calibri" w:eastAsia="Calibri" w:hAnsi="Calibri" w:cs="Times New Roman"/>
          <w:lang w:val="en-GB"/>
        </w:rPr>
        <w:t>[open text field]</w:t>
      </w:r>
    </w:p>
    <w:p w14:paraId="38F0197E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6E0ED33C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t>Rehabilitation</w:t>
      </w:r>
    </w:p>
    <w:p w14:paraId="49CA842E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US"/>
        </w:rPr>
        <w:t>This was assessed across three different rehabilitation settings: in- and/or outpatient medical rehabilitation (Med-rehab), rehabilitation in a skilled nursing facility (SNF-rehab), and community-based rehabilitation (Com-rehab). For Med- and SNF-rehab, the same questions were applied. Patient satisfaction was assessed on a 5-point Likert scale with the response options very dissatisfied, dissatisfied, not satisfied and not dissatisfied, satisfied, and very satisfied.</w:t>
      </w:r>
    </w:p>
    <w:p w14:paraId="793DBB6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504ACDA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u w:val="single"/>
          <w:lang w:val="en-US"/>
        </w:rPr>
      </w:pPr>
      <w:r w:rsidRPr="00D73BBC">
        <w:rPr>
          <w:rFonts w:ascii="Calibri" w:eastAsia="Calibri" w:hAnsi="Calibri" w:cs="Times New Roman"/>
          <w:u w:val="single"/>
          <w:lang w:val="en-US"/>
        </w:rPr>
        <w:t>Med- and SNF-rehab</w:t>
      </w:r>
    </w:p>
    <w:p w14:paraId="60BFA5A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Regarding the rehabilitation program overall, …</w:t>
      </w:r>
    </w:p>
    <w:p w14:paraId="3343D848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w satisfied are you with discussing your treatment plan with your physician?</w:t>
      </w:r>
    </w:p>
    <w:p w14:paraId="4CCD145A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w satisfied are you with the treatment you received?</w:t>
      </w:r>
    </w:p>
    <w:p w14:paraId="7292A47F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Would you like to receive the same type of rehabilitation again if found in similar circumstances? (answer options: yes or no)</w:t>
      </w:r>
    </w:p>
    <w:p w14:paraId="7EBD9A3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AD30AF9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Which type of therapy did you receive? </w:t>
      </w:r>
    </w:p>
    <w:p w14:paraId="1D58D331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hysical therapy</w:t>
      </w:r>
    </w:p>
    <w:p w14:paraId="73AAC561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sychological therapy</w:t>
      </w:r>
    </w:p>
    <w:p w14:paraId="79631E7C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ccupational therapy</w:t>
      </w:r>
    </w:p>
    <w:p w14:paraId="6A956BD0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peech and language therapy</w:t>
      </w:r>
    </w:p>
    <w:p w14:paraId="0155F2A4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Nutritional therapy</w:t>
      </w:r>
    </w:p>
    <w:p w14:paraId="594A3C84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Other, that is .. </w:t>
      </w:r>
    </w:p>
    <w:p w14:paraId="100083FA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7ED3BB99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For each therapy, the following items were assessed: </w:t>
      </w:r>
    </w:p>
    <w:p w14:paraId="1BD0DC1D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w satisfied are you with discussing your treatment plan with your physician?</w:t>
      </w:r>
    </w:p>
    <w:p w14:paraId="3698FE02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lastRenderedPageBreak/>
        <w:t>How satisfied are you with the treatment you received?</w:t>
      </w:r>
    </w:p>
    <w:p w14:paraId="2655526B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f you have any remarks (</w:t>
      </w:r>
      <w:proofErr w:type="spellStart"/>
      <w:r w:rsidRPr="00D73BBC">
        <w:rPr>
          <w:rFonts w:ascii="Calibri" w:eastAsia="Calibri" w:hAnsi="Calibri" w:cs="Times New Roman"/>
          <w:lang w:val="en-GB"/>
        </w:rPr>
        <w:t>e.g</w:t>
      </w:r>
      <w:proofErr w:type="spellEnd"/>
      <w:r w:rsidRPr="00D73BBC">
        <w:rPr>
          <w:rFonts w:ascii="Calibri" w:eastAsia="Calibri" w:hAnsi="Calibri" w:cs="Times New Roman"/>
          <w:lang w:val="en-GB"/>
        </w:rPr>
        <w:t xml:space="preserve"> point for improvement), please indicate:  [open text field]</w:t>
      </w:r>
    </w:p>
    <w:p w14:paraId="3247957C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7F3E7BE0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u w:val="single"/>
          <w:lang w:val="en-GB"/>
        </w:rPr>
        <w:t>Com-rehab</w:t>
      </w:r>
    </w:p>
    <w:p w14:paraId="1B234BAB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Which type of therapy did you receive? </w:t>
      </w:r>
    </w:p>
    <w:p w14:paraId="341AAC60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hysical therapy</w:t>
      </w:r>
    </w:p>
    <w:p w14:paraId="7E539CC3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sychological therapy</w:t>
      </w:r>
    </w:p>
    <w:p w14:paraId="68B1E664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ccupational therapy</w:t>
      </w:r>
    </w:p>
    <w:p w14:paraId="0BE0666B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peech and language therapy</w:t>
      </w:r>
    </w:p>
    <w:p w14:paraId="3AC5D36A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Nutritional therapy</w:t>
      </w:r>
    </w:p>
    <w:p w14:paraId="524C5A5B" w14:textId="77777777" w:rsidR="00BB49EF" w:rsidRPr="00D73BBC" w:rsidRDefault="00BB49EF" w:rsidP="00C5377E">
      <w:pPr>
        <w:numPr>
          <w:ilvl w:val="0"/>
          <w:numId w:val="7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.. [open text field]</w:t>
      </w:r>
    </w:p>
    <w:p w14:paraId="56332E86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048C9FE1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For each therapy, the following items were assessed: </w:t>
      </w:r>
    </w:p>
    <w:p w14:paraId="21DE1C02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w satisfied are you with discussing your treatment plan with your therapist?</w:t>
      </w:r>
    </w:p>
    <w:p w14:paraId="60E54514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w satisfied are you with the treatment you received?</w:t>
      </w:r>
    </w:p>
    <w:p w14:paraId="5697EDA0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Would you like to receive this therapy again if found in similar circumstances? (answer options: yes or no)</w:t>
      </w:r>
    </w:p>
    <w:p w14:paraId="1D83F968" w14:textId="77777777" w:rsidR="00BB49EF" w:rsidRPr="00D73BBC" w:rsidRDefault="00BB49EF" w:rsidP="00C5377E">
      <w:pPr>
        <w:numPr>
          <w:ilvl w:val="0"/>
          <w:numId w:val="6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f you have any remarks (</w:t>
      </w:r>
      <w:proofErr w:type="spellStart"/>
      <w:r w:rsidRPr="00D73BBC">
        <w:rPr>
          <w:rFonts w:ascii="Calibri" w:eastAsia="Calibri" w:hAnsi="Calibri" w:cs="Times New Roman"/>
          <w:lang w:val="en-GB"/>
        </w:rPr>
        <w:t>e.g</w:t>
      </w:r>
      <w:proofErr w:type="spellEnd"/>
      <w:r w:rsidRPr="00D73BBC">
        <w:rPr>
          <w:rFonts w:ascii="Calibri" w:eastAsia="Calibri" w:hAnsi="Calibri" w:cs="Times New Roman"/>
          <w:lang w:val="en-GB"/>
        </w:rPr>
        <w:t xml:space="preserve"> point for improvement), please indicate:  [open text field]</w:t>
      </w:r>
    </w:p>
    <w:p w14:paraId="6B03BBEF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094D9FA9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b/>
          <w:lang w:val="en-US"/>
        </w:rPr>
        <w:t>Post-discharge follow-up</w:t>
      </w:r>
      <w:r w:rsidRPr="00D73BBC">
        <w:rPr>
          <w:rFonts w:ascii="Calibri" w:eastAsia="Calibri" w:hAnsi="Calibri" w:cs="Times New Roman"/>
          <w:lang w:val="en-US"/>
        </w:rPr>
        <w:t xml:space="preserve"> </w:t>
      </w:r>
    </w:p>
    <w:p w14:paraId="01F2D62A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US"/>
        </w:rPr>
        <w:t>This was evaluated for follow-up in the hospital and the general practitioner. Patient satisfaction was assessed on a 5-point Likert scale with the response options very dissatisfied, dissatisfied, not satisfied and not dissatisfied, satisfied, and very satisfied.</w:t>
      </w:r>
    </w:p>
    <w:p w14:paraId="5C0EAC79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0151DD37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u w:val="single"/>
          <w:lang w:val="en-US"/>
        </w:rPr>
      </w:pPr>
      <w:r w:rsidRPr="00D73BBC">
        <w:rPr>
          <w:rFonts w:ascii="Calibri" w:eastAsia="Calibri" w:hAnsi="Calibri" w:cs="Times New Roman"/>
          <w:u w:val="single"/>
          <w:lang w:val="en-US"/>
        </w:rPr>
        <w:t>Aftercare by the hospital</w:t>
      </w:r>
    </w:p>
    <w:p w14:paraId="3CA0479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i/>
          <w:lang w:val="en-US"/>
        </w:rPr>
        <w:t>Did you participate in post-discharge follow-up in the hospital?</w:t>
      </w:r>
      <w:r w:rsidRPr="00D73BBC">
        <w:rPr>
          <w:rFonts w:ascii="Calibri" w:eastAsia="Calibri" w:hAnsi="Calibri" w:cs="Times New Roman"/>
          <w:lang w:val="en-US"/>
        </w:rPr>
        <w:t xml:space="preserve"> (answer options: yes or no)</w:t>
      </w:r>
    </w:p>
    <w:p w14:paraId="6BE6758B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338421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 xml:space="preserve">If not, </w:t>
      </w:r>
      <w:r w:rsidRPr="00D73BBC">
        <w:rPr>
          <w:rFonts w:ascii="Calibri" w:eastAsia="Calibri" w:hAnsi="Calibri" w:cs="Times New Roman"/>
          <w:i/>
          <w:lang w:val="en-US"/>
        </w:rPr>
        <w:t>What was the reason for not participating in post-discharge follow-up?</w:t>
      </w:r>
    </w:p>
    <w:p w14:paraId="204B67A9" w14:textId="77777777" w:rsidR="00BB49EF" w:rsidRPr="00D73BBC" w:rsidRDefault="00BB49EF" w:rsidP="00C5377E">
      <w:pPr>
        <w:numPr>
          <w:ilvl w:val="0"/>
          <w:numId w:val="8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Follow-up was not offered, but I was willing to participate</w:t>
      </w:r>
    </w:p>
    <w:p w14:paraId="07D47DF1" w14:textId="77777777" w:rsidR="00BB49EF" w:rsidRPr="00D73BBC" w:rsidRDefault="00BB49EF" w:rsidP="00C5377E">
      <w:pPr>
        <w:numPr>
          <w:ilvl w:val="0"/>
          <w:numId w:val="8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Follow-up was not offered, did not consider it necessary</w:t>
      </w:r>
    </w:p>
    <w:p w14:paraId="7DF02BDD" w14:textId="77777777" w:rsidR="00BB49EF" w:rsidRPr="00D73BBC" w:rsidRDefault="00BB49EF" w:rsidP="00C5377E">
      <w:pPr>
        <w:numPr>
          <w:ilvl w:val="0"/>
          <w:numId w:val="8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Follow-up offered, did not consider it necessary</w:t>
      </w:r>
    </w:p>
    <w:p w14:paraId="01CFA8A9" w14:textId="77777777" w:rsidR="00BB49EF" w:rsidRPr="00D73BBC" w:rsidRDefault="00BB49EF" w:rsidP="00C5377E">
      <w:pPr>
        <w:numPr>
          <w:ilvl w:val="0"/>
          <w:numId w:val="8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Other reasons</w:t>
      </w:r>
    </w:p>
    <w:p w14:paraId="16861A1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31A47F4A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 xml:space="preserve">If yes, </w:t>
      </w:r>
      <w:r w:rsidRPr="00D73BBC">
        <w:rPr>
          <w:rFonts w:ascii="Calibri" w:eastAsia="Calibri" w:hAnsi="Calibri" w:cs="Times New Roman"/>
          <w:i/>
          <w:lang w:val="en-US"/>
        </w:rPr>
        <w:t xml:space="preserve">which medical specialist(s) did you visited? </w:t>
      </w:r>
    </w:p>
    <w:p w14:paraId="0EB3FF92" w14:textId="77777777" w:rsidR="00BB49EF" w:rsidRPr="00D73BBC" w:rsidRDefault="00BB49EF" w:rsidP="00C5377E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Pulmonologist</w:t>
      </w:r>
    </w:p>
    <w:p w14:paraId="2A6034AB" w14:textId="77777777" w:rsidR="00BB49EF" w:rsidRPr="00D73BBC" w:rsidRDefault="00BB49EF" w:rsidP="00C5377E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Cardiologist</w:t>
      </w:r>
    </w:p>
    <w:p w14:paraId="47D1598A" w14:textId="77777777" w:rsidR="00BB49EF" w:rsidRPr="00D73BBC" w:rsidRDefault="00BB49EF" w:rsidP="00C5377E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Internist</w:t>
      </w:r>
    </w:p>
    <w:p w14:paraId="4564DFAB" w14:textId="77777777" w:rsidR="00BB49EF" w:rsidRPr="00D73BBC" w:rsidRDefault="00BB49EF" w:rsidP="00C5377E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Geriatrician</w:t>
      </w:r>
    </w:p>
    <w:p w14:paraId="49E58979" w14:textId="77777777" w:rsidR="00BB49EF" w:rsidRPr="00D73BBC" w:rsidRDefault="00BB49EF" w:rsidP="00C5377E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Other</w:t>
      </w:r>
    </w:p>
    <w:p w14:paraId="05D7C57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41BE5BC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US"/>
        </w:rPr>
      </w:pPr>
      <w:r w:rsidRPr="00D73BBC">
        <w:rPr>
          <w:rFonts w:ascii="Calibri" w:eastAsia="Calibri" w:hAnsi="Calibri" w:cs="Times New Roman"/>
          <w:i/>
          <w:lang w:val="en-US"/>
        </w:rPr>
        <w:t>How satisfied are you with ..</w:t>
      </w:r>
    </w:p>
    <w:p w14:paraId="3ED32E44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The timing of your first follow-up visit?</w:t>
      </w:r>
    </w:p>
    <w:p w14:paraId="46A2CC28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Alignment of hospital appointments?</w:t>
      </w:r>
    </w:p>
    <w:p w14:paraId="6E7EF21F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Gaining insight into your health status?</w:t>
      </w:r>
    </w:p>
    <w:p w14:paraId="171B7611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lastRenderedPageBreak/>
        <w:t>Answering your questions?</w:t>
      </w:r>
    </w:p>
    <w:p w14:paraId="138D25BF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 xml:space="preserve">Ability to discuss options for aftercare? </w:t>
      </w:r>
    </w:p>
    <w:p w14:paraId="28EDD360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Involvement of your relative?</w:t>
      </w:r>
    </w:p>
    <w:p w14:paraId="46D2CC30" w14:textId="77777777" w:rsidR="00BB49EF" w:rsidRPr="00D73BBC" w:rsidRDefault="00BB49EF" w:rsidP="00C5377E">
      <w:pPr>
        <w:numPr>
          <w:ilvl w:val="0"/>
          <w:numId w:val="10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Specific ICU follow-up (if applicable)?</w:t>
      </w:r>
    </w:p>
    <w:p w14:paraId="1FF01DC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US"/>
        </w:rPr>
      </w:pPr>
    </w:p>
    <w:p w14:paraId="59B290E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If you have any remarks, please indicate:  </w:t>
      </w:r>
      <w:r w:rsidRPr="00D73BBC">
        <w:rPr>
          <w:rFonts w:ascii="Calibri" w:eastAsia="Calibri" w:hAnsi="Calibri" w:cs="Times New Roman"/>
          <w:lang w:val="en-GB"/>
        </w:rPr>
        <w:t>[open text field]</w:t>
      </w:r>
    </w:p>
    <w:p w14:paraId="326D468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</w:p>
    <w:p w14:paraId="2536AE3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u w:val="single"/>
          <w:lang w:val="en-US"/>
        </w:rPr>
      </w:pPr>
      <w:r w:rsidRPr="00D73BBC">
        <w:rPr>
          <w:rFonts w:ascii="Calibri" w:eastAsia="Calibri" w:hAnsi="Calibri" w:cs="Times New Roman"/>
          <w:u w:val="single"/>
          <w:lang w:val="en-US"/>
        </w:rPr>
        <w:t>Aftercare by the general practitioner (GP)</w:t>
      </w:r>
    </w:p>
    <w:p w14:paraId="3DC718C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US"/>
        </w:rPr>
      </w:pPr>
      <w:r w:rsidRPr="00D73BBC">
        <w:rPr>
          <w:rFonts w:ascii="Calibri" w:eastAsia="Calibri" w:hAnsi="Calibri" w:cs="Times New Roman"/>
          <w:i/>
          <w:lang w:val="en-US"/>
        </w:rPr>
        <w:t>How satisfied are you with the GP’s..</w:t>
      </w:r>
    </w:p>
    <w:p w14:paraId="1A0F449F" w14:textId="77777777" w:rsidR="00BB49EF" w:rsidRPr="00D73BBC" w:rsidRDefault="00BB49EF" w:rsidP="00C5377E">
      <w:pPr>
        <w:numPr>
          <w:ilvl w:val="0"/>
          <w:numId w:val="1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Availability (e.g. to ask questions)?</w:t>
      </w:r>
    </w:p>
    <w:p w14:paraId="56C83A90" w14:textId="77777777" w:rsidR="00BB49EF" w:rsidRPr="00D73BBC" w:rsidRDefault="00BB49EF" w:rsidP="00C5377E">
      <w:pPr>
        <w:numPr>
          <w:ilvl w:val="0"/>
          <w:numId w:val="1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 xml:space="preserve">Referral to appropriate aftercare providers, if you felt the need? </w:t>
      </w:r>
    </w:p>
    <w:p w14:paraId="5A7B85FF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4FD05FC0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If you have any remarks, please indicate:  </w:t>
      </w:r>
      <w:r w:rsidRPr="00D73BBC">
        <w:rPr>
          <w:rFonts w:ascii="Calibri" w:eastAsia="Calibri" w:hAnsi="Calibri" w:cs="Times New Roman"/>
          <w:lang w:val="en-GB"/>
        </w:rPr>
        <w:t>[open text field]</w:t>
      </w:r>
    </w:p>
    <w:p w14:paraId="07F639F8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US"/>
        </w:rPr>
      </w:pPr>
    </w:p>
    <w:p w14:paraId="0C1AA42E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t>Most important aftercare topics</w:t>
      </w:r>
    </w:p>
    <w:p w14:paraId="75193E51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Choose up to 5 topics that you value the most in aftercare</w:t>
      </w:r>
    </w:p>
    <w:p w14:paraId="64789FD0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the expected problems after hospital discharge</w:t>
      </w:r>
    </w:p>
    <w:p w14:paraId="0297C81B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Nutritional advice during recovery</w:t>
      </w:r>
    </w:p>
    <w:p w14:paraId="13E4699C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the recovery period (e.g. how to optimize recovery)</w:t>
      </w:r>
    </w:p>
    <w:p w14:paraId="3CB4492F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Information about </w:t>
      </w:r>
      <w:r w:rsidRPr="00D73BBC">
        <w:rPr>
          <w:rFonts w:ascii="Calibri" w:eastAsia="Calibri" w:hAnsi="Calibri" w:cs="Times New Roman"/>
          <w:color w:val="000000"/>
          <w:lang w:val="en-US"/>
        </w:rPr>
        <w:t>who could be contacted with questions</w:t>
      </w:r>
    </w:p>
    <w:p w14:paraId="6B6873CD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aftercare health insurance reimbursement</w:t>
      </w:r>
    </w:p>
    <w:p w14:paraId="212F769C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The possibility of getting in touch with peers</w:t>
      </w:r>
    </w:p>
    <w:p w14:paraId="34E61152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articipation in the choice of discharge location after hospitalization</w:t>
      </w:r>
    </w:p>
    <w:p w14:paraId="793337AC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hared decision-making in a treatment plan</w:t>
      </w:r>
    </w:p>
    <w:p w14:paraId="3CEBCD3A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volvement of relatives in aftercare (e.g. in a conversation with your practitioner)</w:t>
      </w:r>
    </w:p>
    <w:p w14:paraId="3D2CFAC5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color w:val="000000"/>
          <w:lang w:val="en-GB"/>
        </w:rPr>
        <w:t>G</w:t>
      </w:r>
      <w:proofErr w:type="spellStart"/>
      <w:r w:rsidRPr="00D73BBC">
        <w:rPr>
          <w:rFonts w:ascii="Calibri" w:eastAsia="Calibri" w:hAnsi="Calibri" w:cs="Times New Roman"/>
          <w:color w:val="000000"/>
          <w:lang w:val="en-US"/>
        </w:rPr>
        <w:t>aining</w:t>
      </w:r>
      <w:proofErr w:type="spellEnd"/>
      <w:r w:rsidRPr="00D73BBC">
        <w:rPr>
          <w:rFonts w:ascii="Calibri" w:eastAsia="Calibri" w:hAnsi="Calibri" w:cs="Times New Roman"/>
          <w:color w:val="000000"/>
          <w:lang w:val="en-US"/>
        </w:rPr>
        <w:t xml:space="preserve"> insight into one’s own health status and recovery by healthcare providers </w:t>
      </w:r>
    </w:p>
    <w:p w14:paraId="019D2319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nswering of questions</w:t>
      </w:r>
    </w:p>
    <w:p w14:paraId="04582D29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Home care</w:t>
      </w:r>
    </w:p>
    <w:p w14:paraId="45C91E6A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Direct involvement of GP after hospital discharge</w:t>
      </w:r>
    </w:p>
    <w:p w14:paraId="4FA0A766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Aftercare offered by the rehabilitation </w:t>
      </w:r>
      <w:proofErr w:type="spellStart"/>
      <w:r w:rsidRPr="00D73BBC">
        <w:rPr>
          <w:rFonts w:ascii="Calibri" w:eastAsia="Calibri" w:hAnsi="Calibri" w:cs="Times New Roman"/>
          <w:lang w:val="en-GB"/>
        </w:rPr>
        <w:t>center</w:t>
      </w:r>
      <w:proofErr w:type="spellEnd"/>
      <w:r w:rsidRPr="00D73BBC">
        <w:rPr>
          <w:rFonts w:ascii="Calibri" w:eastAsia="Calibri" w:hAnsi="Calibri" w:cs="Times New Roman"/>
          <w:lang w:val="en-GB"/>
        </w:rPr>
        <w:t xml:space="preserve"> (if treated in rehabilitation </w:t>
      </w:r>
      <w:proofErr w:type="spellStart"/>
      <w:r w:rsidRPr="00D73BBC">
        <w:rPr>
          <w:rFonts w:ascii="Calibri" w:eastAsia="Calibri" w:hAnsi="Calibri" w:cs="Times New Roman"/>
          <w:lang w:val="en-GB"/>
        </w:rPr>
        <w:t>center</w:t>
      </w:r>
      <w:proofErr w:type="spellEnd"/>
      <w:r w:rsidRPr="00D73BBC">
        <w:rPr>
          <w:rFonts w:ascii="Calibri" w:eastAsia="Calibri" w:hAnsi="Calibri" w:cs="Times New Roman"/>
          <w:lang w:val="en-GB"/>
        </w:rPr>
        <w:t>)</w:t>
      </w:r>
    </w:p>
    <w:p w14:paraId="6142DB4E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sychological and emotional aftercare</w:t>
      </w:r>
    </w:p>
    <w:p w14:paraId="5CE424B6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pecific ICU aftercare (e.g. ICU follow-up visit, virtual reality or visiting the ICU)</w:t>
      </w:r>
    </w:p>
    <w:p w14:paraId="3761511B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dequate transportation from the hospital to the post-discharge location</w:t>
      </w:r>
    </w:p>
    <w:p w14:paraId="2B713D5F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Request for medical devices at home </w:t>
      </w:r>
    </w:p>
    <w:p w14:paraId="324C20B5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lignment of hospital appointments</w:t>
      </w:r>
    </w:p>
    <w:p w14:paraId="2D8F8643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ccessibility and responsiveness of healthcare providers</w:t>
      </w:r>
    </w:p>
    <w:p w14:paraId="761E8F41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ccurate handover of information between involved healthcare professionals</w:t>
      </w:r>
    </w:p>
    <w:p w14:paraId="09D14439" w14:textId="77777777" w:rsidR="00235015" w:rsidRPr="00D73BBC" w:rsidRDefault="00235015" w:rsidP="00235015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.. [open text field]</w:t>
      </w:r>
    </w:p>
    <w:p w14:paraId="4F592754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2A46AE77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color w:val="000000"/>
          <w:lang w:val="en-US"/>
        </w:rPr>
      </w:pPr>
      <w:r w:rsidRPr="00D73BBC">
        <w:rPr>
          <w:rFonts w:ascii="Calibri" w:eastAsia="Calibri" w:hAnsi="Calibri" w:cs="Times New Roman"/>
          <w:b/>
          <w:color w:val="000000"/>
          <w:lang w:val="en-US"/>
        </w:rPr>
        <w:t xml:space="preserve">Overall rating of COVID-19 aftercare </w:t>
      </w:r>
    </w:p>
    <w:p w14:paraId="749FC2C0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2D332E">
        <w:rPr>
          <w:rFonts w:ascii="Calibri" w:eastAsia="Calibri" w:hAnsi="Calibri" w:cs="Times New Roman"/>
          <w:lang w:val="en-GB"/>
        </w:rPr>
        <w:t>This item was assessed with a slide bar, representing</w:t>
      </w:r>
      <w:r w:rsidRPr="00D73BBC">
        <w:rPr>
          <w:rFonts w:ascii="Calibri" w:eastAsia="Calibri" w:hAnsi="Calibri" w:cs="Times New Roman"/>
          <w:i/>
          <w:lang w:val="en-GB"/>
        </w:rPr>
        <w:t xml:space="preserve"> </w:t>
      </w:r>
      <w:r w:rsidRPr="00D73BBC">
        <w:rPr>
          <w:rFonts w:ascii="Calibri" w:eastAsia="Calibri" w:hAnsi="Calibri" w:cs="Times New Roman"/>
          <w:lang w:val="en-GB"/>
        </w:rPr>
        <w:t>a numeric rating scale from ‘very dissatisfied’ (1) at left to ‘very satisfied’ (10) at right, step size 1.</w:t>
      </w:r>
      <w:r w:rsidRPr="00D73BBC">
        <w:rPr>
          <w:rFonts w:ascii="Calibri" w:eastAsia="Calibri" w:hAnsi="Calibri" w:cs="Times New Roman"/>
          <w:i/>
          <w:lang w:val="en-GB"/>
        </w:rPr>
        <w:t xml:space="preserve"> </w:t>
      </w:r>
    </w:p>
    <w:p w14:paraId="2FFF307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</w:p>
    <w:p w14:paraId="6BF24015" w14:textId="5785C28D" w:rsidR="00BB49EF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lastRenderedPageBreak/>
        <w:t>What rating do you give your COVID-19 aftercare, on a scale from 1 (very dissatisfied) to 10 (very satisfied)? Move the bar to the appropriate grade.</w:t>
      </w:r>
    </w:p>
    <w:p w14:paraId="41858ED6" w14:textId="77777777" w:rsidR="002D332E" w:rsidRPr="00D73BBC" w:rsidRDefault="002D332E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</w:p>
    <w:p w14:paraId="2B87418B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b/>
          <w:lang w:val="en-US"/>
        </w:rPr>
      </w:pPr>
      <w:r w:rsidRPr="00D73BBC">
        <w:rPr>
          <w:rFonts w:ascii="Calibri" w:eastAsia="Calibri" w:hAnsi="Calibri" w:cs="Times New Roman"/>
          <w:b/>
          <w:lang w:val="en-US"/>
        </w:rPr>
        <w:t>Unmet needs</w:t>
      </w:r>
    </w:p>
    <w:p w14:paraId="7EEA4B4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If you missed aftercare during your recovery from COVID-19, what did you miss?</w:t>
      </w:r>
    </w:p>
    <w:p w14:paraId="7D56140A" w14:textId="77777777" w:rsidR="00BB49EF" w:rsidRPr="00D73BBC" w:rsidRDefault="00BB49EF" w:rsidP="00C5377E">
      <w:pPr>
        <w:numPr>
          <w:ilvl w:val="0"/>
          <w:numId w:val="1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provision</w:t>
      </w:r>
    </w:p>
    <w:p w14:paraId="6A4BC794" w14:textId="77777777" w:rsidR="00BB49EF" w:rsidRPr="00D73BBC" w:rsidRDefault="00BB49EF" w:rsidP="00C5377E">
      <w:pPr>
        <w:numPr>
          <w:ilvl w:val="0"/>
          <w:numId w:val="1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hared decision making</w:t>
      </w:r>
      <w:r w:rsidRPr="00D73BBC">
        <w:rPr>
          <w:rFonts w:ascii="Calibri" w:eastAsia="Calibri" w:hAnsi="Calibri" w:cs="Times New Roman"/>
          <w:strike/>
          <w:lang w:val="en-GB"/>
        </w:rPr>
        <w:t xml:space="preserve"> </w:t>
      </w:r>
    </w:p>
    <w:p w14:paraId="78347405" w14:textId="77777777" w:rsidR="00BB49EF" w:rsidRPr="00D73BBC" w:rsidRDefault="00BB49EF" w:rsidP="00C5377E">
      <w:pPr>
        <w:numPr>
          <w:ilvl w:val="0"/>
          <w:numId w:val="1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dditional aftercare or involvement of the GP</w:t>
      </w:r>
    </w:p>
    <w:p w14:paraId="0F53DC4E" w14:textId="77777777" w:rsidR="00BB49EF" w:rsidRPr="00D73BBC" w:rsidRDefault="00BB49EF" w:rsidP="00C5377E">
      <w:pPr>
        <w:numPr>
          <w:ilvl w:val="0"/>
          <w:numId w:val="1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ractical matters (e.g. transport after discharge, accessibility of healthcare provider)</w:t>
      </w:r>
    </w:p>
    <w:p w14:paraId="1F3752D0" w14:textId="77777777" w:rsidR="00BB49EF" w:rsidRPr="00D73BBC" w:rsidRDefault="00BB49EF" w:rsidP="00C5377E">
      <w:pPr>
        <w:numPr>
          <w:ilvl w:val="0"/>
          <w:numId w:val="1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No unmet needs</w:t>
      </w:r>
    </w:p>
    <w:p w14:paraId="2870AB10" w14:textId="77777777" w:rsidR="00BB49EF" w:rsidRPr="00D73BBC" w:rsidRDefault="00BB49EF" w:rsidP="00C5377E">
      <w:pPr>
        <w:spacing w:after="0" w:line="276" w:lineRule="auto"/>
        <w:ind w:left="360"/>
        <w:contextualSpacing/>
        <w:jc w:val="both"/>
        <w:rPr>
          <w:rFonts w:ascii="Calibri" w:eastAsia="Calibri" w:hAnsi="Calibri" w:cs="Times New Roman"/>
          <w:lang w:val="en-GB"/>
        </w:rPr>
      </w:pPr>
    </w:p>
    <w:p w14:paraId="055F52D1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If one or more unmet needs were reported, the patient received more specific options to further characterize the unmet need. </w:t>
      </w:r>
    </w:p>
    <w:p w14:paraId="34F8D2C6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8BACE45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Specify unmet need in information provision</w:t>
      </w:r>
    </w:p>
    <w:p w14:paraId="41880CD3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the potential problems after hospital discharge</w:t>
      </w:r>
    </w:p>
    <w:p w14:paraId="1B60D9BD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Nutritional advice during recovery</w:t>
      </w:r>
    </w:p>
    <w:p w14:paraId="6D8DEE64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the recovery period (e.g. how to optimize recovery)</w:t>
      </w:r>
    </w:p>
    <w:p w14:paraId="78FF5E26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Information about </w:t>
      </w:r>
      <w:r w:rsidRPr="00D73BBC">
        <w:rPr>
          <w:rFonts w:ascii="Calibri" w:eastAsia="Calibri" w:hAnsi="Calibri" w:cs="Times New Roman"/>
          <w:color w:val="000000"/>
          <w:lang w:val="en-US"/>
        </w:rPr>
        <w:t>who could be contacted with questions</w:t>
      </w:r>
    </w:p>
    <w:p w14:paraId="77CBC054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formation about aftercare health insurance reimbursement</w:t>
      </w:r>
    </w:p>
    <w:p w14:paraId="5E9E3F57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The possibility of getting in touch with fellow COVID-19 survivors</w:t>
      </w:r>
    </w:p>
    <w:p w14:paraId="77F0CAF0" w14:textId="77777777" w:rsidR="00BB49EF" w:rsidRPr="00D73BBC" w:rsidRDefault="00BB49EF" w:rsidP="00C5377E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…. [open text field]</w:t>
      </w:r>
    </w:p>
    <w:p w14:paraId="6BA64D53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65F157F8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 xml:space="preserve">Specify unmet need in shared decision-making </w:t>
      </w:r>
    </w:p>
    <w:p w14:paraId="76C8B7CE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hared decision-making in the choice of discharge location after hospitalization</w:t>
      </w:r>
    </w:p>
    <w:p w14:paraId="0D405D90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hared decision-making in a treatment plan</w:t>
      </w:r>
    </w:p>
    <w:p w14:paraId="79521D5F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Involvement of relatives in aftercare (e.g. in a conversation with your practitioner)</w:t>
      </w:r>
    </w:p>
    <w:p w14:paraId="5E3DD154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color w:val="000000"/>
          <w:lang w:val="en-GB"/>
        </w:rPr>
        <w:t>G</w:t>
      </w:r>
      <w:proofErr w:type="spellStart"/>
      <w:r w:rsidRPr="00D73BBC">
        <w:rPr>
          <w:rFonts w:ascii="Calibri" w:eastAsia="Calibri" w:hAnsi="Calibri" w:cs="Times New Roman"/>
          <w:color w:val="000000"/>
          <w:lang w:val="en-US"/>
        </w:rPr>
        <w:t>aining</w:t>
      </w:r>
      <w:proofErr w:type="spellEnd"/>
      <w:r w:rsidRPr="00D73BBC">
        <w:rPr>
          <w:rFonts w:ascii="Calibri" w:eastAsia="Calibri" w:hAnsi="Calibri" w:cs="Times New Roman"/>
          <w:color w:val="000000"/>
          <w:lang w:val="en-US"/>
        </w:rPr>
        <w:t xml:space="preserve"> insight into one’s own </w:t>
      </w:r>
      <w:r w:rsidRPr="00D73BBC">
        <w:rPr>
          <w:rFonts w:ascii="Calibri" w:eastAsia="Calibri" w:hAnsi="Calibri" w:cs="Times New Roman"/>
          <w:lang w:val="en-GB"/>
        </w:rPr>
        <w:t xml:space="preserve">health status and recovery by healthcare provider </w:t>
      </w:r>
    </w:p>
    <w:p w14:paraId="04945B43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nswering of questions</w:t>
      </w:r>
    </w:p>
    <w:p w14:paraId="4A7DC15A" w14:textId="77777777" w:rsidR="00BB49EF" w:rsidRPr="00D73BBC" w:rsidRDefault="00BB49EF" w:rsidP="00C5377E">
      <w:pPr>
        <w:numPr>
          <w:ilvl w:val="0"/>
          <w:numId w:val="2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… [open text field]</w:t>
      </w:r>
    </w:p>
    <w:p w14:paraId="556F7362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2FAA60B4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Specify unmet need in additional aftercare or involvement of the GP</w:t>
      </w:r>
    </w:p>
    <w:p w14:paraId="364C94A9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Direct involvement of GP after hospital discharge</w:t>
      </w:r>
    </w:p>
    <w:p w14:paraId="32EFE4DF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Aftercare offered by the rehabilitation </w:t>
      </w:r>
      <w:proofErr w:type="spellStart"/>
      <w:r w:rsidRPr="00D73BBC">
        <w:rPr>
          <w:rFonts w:ascii="Calibri" w:eastAsia="Calibri" w:hAnsi="Calibri" w:cs="Times New Roman"/>
          <w:lang w:val="en-GB"/>
        </w:rPr>
        <w:t>center</w:t>
      </w:r>
      <w:proofErr w:type="spellEnd"/>
      <w:r w:rsidRPr="00D73BBC">
        <w:rPr>
          <w:rFonts w:ascii="Calibri" w:eastAsia="Calibri" w:hAnsi="Calibri" w:cs="Times New Roman"/>
          <w:lang w:val="en-GB"/>
        </w:rPr>
        <w:t xml:space="preserve"> (if treated in rehabilitation </w:t>
      </w:r>
      <w:proofErr w:type="spellStart"/>
      <w:r w:rsidRPr="00D73BBC">
        <w:rPr>
          <w:rFonts w:ascii="Calibri" w:eastAsia="Calibri" w:hAnsi="Calibri" w:cs="Times New Roman"/>
          <w:lang w:val="en-GB"/>
        </w:rPr>
        <w:t>center</w:t>
      </w:r>
      <w:proofErr w:type="spellEnd"/>
      <w:r w:rsidRPr="00D73BBC">
        <w:rPr>
          <w:rFonts w:ascii="Calibri" w:eastAsia="Calibri" w:hAnsi="Calibri" w:cs="Times New Roman"/>
          <w:lang w:val="en-GB"/>
        </w:rPr>
        <w:t>)</w:t>
      </w:r>
    </w:p>
    <w:p w14:paraId="382C11CF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Psychological and emotional aftercare</w:t>
      </w:r>
    </w:p>
    <w:p w14:paraId="0DB40107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Specific ICU aftercare (e.g. ICU follow-up visit, virtual reality or visiting the ICU)</w:t>
      </w:r>
    </w:p>
    <w:p w14:paraId="4D982051" w14:textId="77777777" w:rsidR="00BB49EF" w:rsidRPr="00D73BBC" w:rsidRDefault="00BB49EF" w:rsidP="00C5377E">
      <w:pPr>
        <w:numPr>
          <w:ilvl w:val="0"/>
          <w:numId w:val="4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…. [open text field]</w:t>
      </w:r>
    </w:p>
    <w:p w14:paraId="601C94CC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38539FD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i/>
          <w:lang w:val="en-GB"/>
        </w:rPr>
        <w:t>Specify unmet need in practical matters (e.g. transport after discharge, accessibility of healthcare provider)</w:t>
      </w:r>
      <w:r w:rsidRPr="00D73BBC">
        <w:rPr>
          <w:rFonts w:ascii="Calibri" w:eastAsia="Calibri" w:hAnsi="Calibri" w:cs="Times New Roman"/>
          <w:lang w:val="en-GB"/>
        </w:rPr>
        <w:t xml:space="preserve"> </w:t>
      </w:r>
    </w:p>
    <w:p w14:paraId="690E7D9E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dequate transportation from the hospital to the post-discharge location</w:t>
      </w:r>
    </w:p>
    <w:p w14:paraId="6BF60703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 xml:space="preserve">Request for medical devices at home </w:t>
      </w:r>
    </w:p>
    <w:p w14:paraId="5877FE84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lignment of hospital appointments</w:t>
      </w:r>
    </w:p>
    <w:p w14:paraId="0E6BF4AF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Accessibility and availability of healthcare provider</w:t>
      </w:r>
    </w:p>
    <w:p w14:paraId="5E96922C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lastRenderedPageBreak/>
        <w:t>Accurate handover of information between involved healthcare professionals</w:t>
      </w:r>
    </w:p>
    <w:p w14:paraId="51728F74" w14:textId="77777777" w:rsidR="00BB49EF" w:rsidRPr="00D73BBC" w:rsidRDefault="00BB49EF" w:rsidP="00C5377E">
      <w:pPr>
        <w:numPr>
          <w:ilvl w:val="0"/>
          <w:numId w:val="3"/>
        </w:numPr>
        <w:spacing w:after="0" w:line="276" w:lineRule="auto"/>
        <w:contextualSpacing/>
        <w:jc w:val="both"/>
        <w:rPr>
          <w:rFonts w:ascii="Calibri" w:eastAsia="Calibri" w:hAnsi="Calibri" w:cs="Times New Roman"/>
          <w:i/>
          <w:lang w:val="en-GB"/>
        </w:rPr>
      </w:pPr>
      <w:r w:rsidRPr="00D73BBC">
        <w:rPr>
          <w:rFonts w:ascii="Calibri" w:eastAsia="Calibri" w:hAnsi="Calibri" w:cs="Times New Roman"/>
          <w:lang w:val="en-GB"/>
        </w:rPr>
        <w:t>Other, that is …. [open text field]</w:t>
      </w:r>
    </w:p>
    <w:p w14:paraId="32F63D71" w14:textId="77777777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lang w:val="en-GB"/>
        </w:rPr>
      </w:pPr>
    </w:p>
    <w:p w14:paraId="488C3C36" w14:textId="77777777" w:rsidR="002D332E" w:rsidRDefault="002D332E">
      <w:pPr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br w:type="page"/>
      </w:r>
    </w:p>
    <w:p w14:paraId="312993D9" w14:textId="77F336DA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GB"/>
        </w:rPr>
      </w:pPr>
      <w:r w:rsidRPr="00D73BBC">
        <w:rPr>
          <w:rFonts w:ascii="Calibri" w:eastAsia="Calibri" w:hAnsi="Calibri" w:cs="Times New Roman"/>
          <w:b/>
          <w:lang w:val="en-GB"/>
        </w:rPr>
        <w:lastRenderedPageBreak/>
        <w:t>Supplementary results</w:t>
      </w:r>
    </w:p>
    <w:p w14:paraId="2319B5A3" w14:textId="2B4E2CF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b/>
          <w:lang w:val="en-US"/>
        </w:rPr>
        <w:t xml:space="preserve">Table S1 </w:t>
      </w:r>
      <w:r w:rsidRPr="00D73BBC">
        <w:rPr>
          <w:rFonts w:ascii="Calibri" w:eastAsia="Calibri" w:hAnsi="Calibri" w:cs="Times New Roman"/>
          <w:lang w:val="en-US"/>
        </w:rPr>
        <w:t>Comparison of demographic</w:t>
      </w:r>
      <w:r w:rsidR="009040EC" w:rsidRPr="00D73BBC">
        <w:rPr>
          <w:rFonts w:ascii="Calibri" w:eastAsia="Calibri" w:hAnsi="Calibri" w:cs="Times New Roman"/>
          <w:lang w:val="en-US"/>
        </w:rPr>
        <w:t>s</w:t>
      </w:r>
      <w:r w:rsidRPr="00D73BBC">
        <w:rPr>
          <w:rFonts w:ascii="Calibri" w:eastAsia="Calibri" w:hAnsi="Calibri" w:cs="Times New Roman"/>
          <w:lang w:val="en-US"/>
        </w:rPr>
        <w:t xml:space="preserve"> and clinical characteristics between responders and non-responders</w:t>
      </w:r>
      <w:r w:rsidR="00CC1992">
        <w:rPr>
          <w:rFonts w:ascii="Calibri" w:eastAsia="Calibri" w:hAnsi="Calibri" w:cs="Times New Roman"/>
          <w:lang w:val="en-US"/>
        </w:rPr>
        <w:t>.</w:t>
      </w:r>
    </w:p>
    <w:tbl>
      <w:tblPr>
        <w:tblStyle w:val="Tabelraster3"/>
        <w:tblW w:w="5000" w:type="pct"/>
        <w:tblLook w:val="04A0" w:firstRow="1" w:lastRow="0" w:firstColumn="1" w:lastColumn="0" w:noHBand="0" w:noVBand="1"/>
      </w:tblPr>
      <w:tblGrid>
        <w:gridCol w:w="3707"/>
        <w:gridCol w:w="2026"/>
        <w:gridCol w:w="2386"/>
        <w:gridCol w:w="897"/>
      </w:tblGrid>
      <w:tr w:rsidR="00BB49EF" w:rsidRPr="00D73BBC" w14:paraId="51F2EAF8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2C5A04D5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292" w:type="pct"/>
          </w:tcPr>
          <w:p w14:paraId="14783852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>Responders</w:t>
            </w:r>
          </w:p>
          <w:p w14:paraId="63156C91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>(n=487)</w:t>
            </w:r>
          </w:p>
        </w:tc>
        <w:tc>
          <w:tcPr>
            <w:tcW w:w="1492" w:type="pct"/>
          </w:tcPr>
          <w:p w14:paraId="47F2DB28" w14:textId="6F977AF8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>Non-responders</w:t>
            </w:r>
          </w:p>
          <w:p w14:paraId="4ACE5743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 xml:space="preserve">(n=163)   </w:t>
            </w:r>
          </w:p>
        </w:tc>
        <w:tc>
          <w:tcPr>
            <w:tcW w:w="533" w:type="pct"/>
          </w:tcPr>
          <w:p w14:paraId="68F674FD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>P value</w:t>
            </w:r>
          </w:p>
        </w:tc>
      </w:tr>
      <w:tr w:rsidR="00BB49EF" w:rsidRPr="00D73BBC" w14:paraId="0B1ABEBC" w14:textId="77777777" w:rsidTr="00B71ACE">
        <w:trPr>
          <w:trHeight w:val="302"/>
        </w:trPr>
        <w:tc>
          <w:tcPr>
            <w:tcW w:w="1683" w:type="pct"/>
            <w:noWrap/>
          </w:tcPr>
          <w:p w14:paraId="6F2D1CDC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Age (years) </w:t>
            </w:r>
          </w:p>
        </w:tc>
        <w:tc>
          <w:tcPr>
            <w:tcW w:w="1292" w:type="pct"/>
          </w:tcPr>
          <w:p w14:paraId="30B90BEC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60 (54-67)</w:t>
            </w:r>
          </w:p>
        </w:tc>
        <w:tc>
          <w:tcPr>
            <w:tcW w:w="1492" w:type="pct"/>
          </w:tcPr>
          <w:p w14:paraId="460B3B12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60 (49-69)</w:t>
            </w:r>
          </w:p>
        </w:tc>
        <w:tc>
          <w:tcPr>
            <w:tcW w:w="533" w:type="pct"/>
          </w:tcPr>
          <w:p w14:paraId="37E5EF51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31</w:t>
            </w:r>
          </w:p>
        </w:tc>
      </w:tr>
      <w:tr w:rsidR="00BB49EF" w:rsidRPr="00D73BBC" w14:paraId="7ADF8BD9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1C13F0A4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Sex, male</w:t>
            </w:r>
          </w:p>
        </w:tc>
        <w:tc>
          <w:tcPr>
            <w:tcW w:w="1292" w:type="pct"/>
          </w:tcPr>
          <w:p w14:paraId="44037BD9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38 (69)</w:t>
            </w:r>
          </w:p>
        </w:tc>
        <w:tc>
          <w:tcPr>
            <w:tcW w:w="1492" w:type="pct"/>
          </w:tcPr>
          <w:p w14:paraId="54B31D7B" w14:textId="602D6299" w:rsidR="00BB49EF" w:rsidRPr="00B91578" w:rsidRDefault="00B7246C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10 (67</w:t>
            </w:r>
            <w:r w:rsidR="00BB49EF" w:rsidRPr="00B9157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3" w:type="pct"/>
          </w:tcPr>
          <w:p w14:paraId="767ED5DE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65</w:t>
            </w:r>
          </w:p>
        </w:tc>
      </w:tr>
      <w:tr w:rsidR="00BB49EF" w:rsidRPr="00D73BBC" w14:paraId="3F598141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6D04FABE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BMI (kg/m²) </w:t>
            </w:r>
          </w:p>
        </w:tc>
        <w:tc>
          <w:tcPr>
            <w:tcW w:w="1292" w:type="pct"/>
          </w:tcPr>
          <w:p w14:paraId="73142F0D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Calibri"/>
              </w:rPr>
              <w:t>28 (26-32)</w:t>
            </w:r>
          </w:p>
        </w:tc>
        <w:tc>
          <w:tcPr>
            <w:tcW w:w="1492" w:type="pct"/>
          </w:tcPr>
          <w:p w14:paraId="685DF271" w14:textId="3B37D5CE" w:rsidR="00BB49EF" w:rsidRPr="00B91578" w:rsidRDefault="00A9540C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Calibri"/>
              </w:rPr>
              <w:t>29 (25</w:t>
            </w:r>
            <w:r w:rsidR="00BB49EF" w:rsidRPr="00B91578">
              <w:rPr>
                <w:rFonts w:ascii="Calibri" w:eastAsia="Calibri" w:hAnsi="Calibri" w:cs="Calibri"/>
              </w:rPr>
              <w:t>-32)</w:t>
            </w:r>
          </w:p>
        </w:tc>
        <w:tc>
          <w:tcPr>
            <w:tcW w:w="533" w:type="pct"/>
          </w:tcPr>
          <w:p w14:paraId="772AC877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68</w:t>
            </w:r>
          </w:p>
        </w:tc>
      </w:tr>
      <w:tr w:rsidR="00BB49EF" w:rsidRPr="00D73BBC" w14:paraId="25659BBC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67C0768C" w14:textId="6A9774B1" w:rsidR="00BB49EF" w:rsidRPr="00D73BBC" w:rsidRDefault="00B7246C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t>Migration background</w:t>
            </w:r>
          </w:p>
        </w:tc>
        <w:tc>
          <w:tcPr>
            <w:tcW w:w="1292" w:type="pct"/>
          </w:tcPr>
          <w:p w14:paraId="5D90D431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182934E5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7FDEE78A" w14:textId="72373468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&lt;0.001</w:t>
            </w:r>
            <w:r w:rsidR="00235015" w:rsidRPr="00B91578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BB49EF" w:rsidRPr="00D73BBC" w14:paraId="3AE345FF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461445DA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European</w:t>
            </w:r>
          </w:p>
        </w:tc>
        <w:tc>
          <w:tcPr>
            <w:tcW w:w="1292" w:type="pct"/>
          </w:tcPr>
          <w:p w14:paraId="12C88BC6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83 (79)</w:t>
            </w:r>
          </w:p>
        </w:tc>
        <w:tc>
          <w:tcPr>
            <w:tcW w:w="1492" w:type="pct"/>
          </w:tcPr>
          <w:p w14:paraId="32A6DAA9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66 (45)</w:t>
            </w:r>
          </w:p>
        </w:tc>
        <w:tc>
          <w:tcPr>
            <w:tcW w:w="533" w:type="pct"/>
          </w:tcPr>
          <w:p w14:paraId="461F53EB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3332BDC8" w14:textId="77777777" w:rsidTr="00B71ACE">
        <w:trPr>
          <w:trHeight w:val="302"/>
        </w:trPr>
        <w:tc>
          <w:tcPr>
            <w:tcW w:w="1683" w:type="pct"/>
            <w:noWrap/>
          </w:tcPr>
          <w:p w14:paraId="3C01297E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(North) African</w:t>
            </w:r>
          </w:p>
        </w:tc>
        <w:tc>
          <w:tcPr>
            <w:tcW w:w="1292" w:type="pct"/>
          </w:tcPr>
          <w:p w14:paraId="13A1A928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0 (2)</w:t>
            </w:r>
          </w:p>
        </w:tc>
        <w:tc>
          <w:tcPr>
            <w:tcW w:w="1492" w:type="pct"/>
          </w:tcPr>
          <w:p w14:paraId="3BE329F7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 (10)</w:t>
            </w:r>
          </w:p>
        </w:tc>
        <w:tc>
          <w:tcPr>
            <w:tcW w:w="533" w:type="pct"/>
          </w:tcPr>
          <w:p w14:paraId="14CDB8AF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59289F94" w14:textId="77777777" w:rsidTr="00B71ACE">
        <w:trPr>
          <w:trHeight w:val="302"/>
        </w:trPr>
        <w:tc>
          <w:tcPr>
            <w:tcW w:w="1683" w:type="pct"/>
            <w:noWrap/>
          </w:tcPr>
          <w:p w14:paraId="3CA781F1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Dutch Caribbean</w:t>
            </w:r>
          </w:p>
        </w:tc>
        <w:tc>
          <w:tcPr>
            <w:tcW w:w="1292" w:type="pct"/>
          </w:tcPr>
          <w:p w14:paraId="0130BDB1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59 (12)</w:t>
            </w:r>
          </w:p>
        </w:tc>
        <w:tc>
          <w:tcPr>
            <w:tcW w:w="1492" w:type="pct"/>
          </w:tcPr>
          <w:p w14:paraId="45E9D930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0 (21)</w:t>
            </w:r>
          </w:p>
        </w:tc>
        <w:tc>
          <w:tcPr>
            <w:tcW w:w="533" w:type="pct"/>
          </w:tcPr>
          <w:p w14:paraId="373DCE85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42E2B742" w14:textId="77777777" w:rsidTr="00B71ACE">
        <w:trPr>
          <w:trHeight w:val="302"/>
        </w:trPr>
        <w:tc>
          <w:tcPr>
            <w:tcW w:w="1683" w:type="pct"/>
            <w:noWrap/>
          </w:tcPr>
          <w:p w14:paraId="067ED3C0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Asian</w:t>
            </w:r>
          </w:p>
        </w:tc>
        <w:tc>
          <w:tcPr>
            <w:tcW w:w="1292" w:type="pct"/>
          </w:tcPr>
          <w:p w14:paraId="4A8E1E34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9 (4)</w:t>
            </w:r>
          </w:p>
        </w:tc>
        <w:tc>
          <w:tcPr>
            <w:tcW w:w="1492" w:type="pct"/>
          </w:tcPr>
          <w:p w14:paraId="4929863C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0 (14)</w:t>
            </w:r>
          </w:p>
        </w:tc>
        <w:tc>
          <w:tcPr>
            <w:tcW w:w="533" w:type="pct"/>
          </w:tcPr>
          <w:p w14:paraId="590F815D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64FBBC5C" w14:textId="77777777" w:rsidTr="00B71ACE">
        <w:trPr>
          <w:trHeight w:val="302"/>
        </w:trPr>
        <w:tc>
          <w:tcPr>
            <w:tcW w:w="1683" w:type="pct"/>
            <w:noWrap/>
          </w:tcPr>
          <w:p w14:paraId="0E9D3D17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Turkish</w:t>
            </w:r>
          </w:p>
        </w:tc>
        <w:tc>
          <w:tcPr>
            <w:tcW w:w="1292" w:type="pct"/>
          </w:tcPr>
          <w:p w14:paraId="413D543A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3 (3)</w:t>
            </w:r>
          </w:p>
        </w:tc>
        <w:tc>
          <w:tcPr>
            <w:tcW w:w="1492" w:type="pct"/>
          </w:tcPr>
          <w:p w14:paraId="68D509BD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 (10)</w:t>
            </w:r>
          </w:p>
        </w:tc>
        <w:tc>
          <w:tcPr>
            <w:tcW w:w="533" w:type="pct"/>
          </w:tcPr>
          <w:p w14:paraId="4FE37B3D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3D4AB1D3" w14:textId="77777777" w:rsidTr="00B71ACE">
        <w:trPr>
          <w:trHeight w:val="302"/>
        </w:trPr>
        <w:tc>
          <w:tcPr>
            <w:tcW w:w="1683" w:type="pct"/>
            <w:noWrap/>
          </w:tcPr>
          <w:p w14:paraId="2875F029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Education</w:t>
            </w:r>
          </w:p>
        </w:tc>
        <w:tc>
          <w:tcPr>
            <w:tcW w:w="1292" w:type="pct"/>
          </w:tcPr>
          <w:p w14:paraId="4F8B2D76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295BD62B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43340258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BB49EF" w:rsidRPr="00D73BBC" w14:paraId="3778EFFD" w14:textId="77777777" w:rsidTr="00B71ACE">
        <w:trPr>
          <w:trHeight w:val="302"/>
        </w:trPr>
        <w:tc>
          <w:tcPr>
            <w:tcW w:w="1683" w:type="pct"/>
            <w:noWrap/>
          </w:tcPr>
          <w:p w14:paraId="7594CCE8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High</w:t>
            </w:r>
          </w:p>
        </w:tc>
        <w:tc>
          <w:tcPr>
            <w:tcW w:w="1292" w:type="pct"/>
          </w:tcPr>
          <w:p w14:paraId="6885D7A4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1 (31)</w:t>
            </w:r>
          </w:p>
        </w:tc>
        <w:tc>
          <w:tcPr>
            <w:tcW w:w="1492" w:type="pct"/>
          </w:tcPr>
          <w:p w14:paraId="71AE960D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4 (24)</w:t>
            </w:r>
          </w:p>
        </w:tc>
        <w:tc>
          <w:tcPr>
            <w:tcW w:w="533" w:type="pct"/>
          </w:tcPr>
          <w:p w14:paraId="51BF6B01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3EFF5330" w14:textId="77777777" w:rsidTr="00B71ACE">
        <w:trPr>
          <w:trHeight w:val="302"/>
        </w:trPr>
        <w:tc>
          <w:tcPr>
            <w:tcW w:w="1683" w:type="pct"/>
            <w:noWrap/>
          </w:tcPr>
          <w:p w14:paraId="359B8298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Middle</w:t>
            </w:r>
          </w:p>
        </w:tc>
        <w:tc>
          <w:tcPr>
            <w:tcW w:w="1292" w:type="pct"/>
          </w:tcPr>
          <w:p w14:paraId="29EDD836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79 (37)</w:t>
            </w:r>
          </w:p>
        </w:tc>
        <w:tc>
          <w:tcPr>
            <w:tcW w:w="1492" w:type="pct"/>
          </w:tcPr>
          <w:p w14:paraId="248C650A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9 (27)</w:t>
            </w:r>
          </w:p>
        </w:tc>
        <w:tc>
          <w:tcPr>
            <w:tcW w:w="533" w:type="pct"/>
          </w:tcPr>
          <w:p w14:paraId="390CE6CF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58E3148A" w14:textId="77777777" w:rsidTr="00B71ACE">
        <w:trPr>
          <w:trHeight w:val="302"/>
        </w:trPr>
        <w:tc>
          <w:tcPr>
            <w:tcW w:w="1683" w:type="pct"/>
            <w:noWrap/>
          </w:tcPr>
          <w:p w14:paraId="642736EC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Low</w:t>
            </w:r>
          </w:p>
        </w:tc>
        <w:tc>
          <w:tcPr>
            <w:tcW w:w="1292" w:type="pct"/>
          </w:tcPr>
          <w:p w14:paraId="4F72D772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2 (32)</w:t>
            </w:r>
          </w:p>
        </w:tc>
        <w:tc>
          <w:tcPr>
            <w:tcW w:w="1492" w:type="pct"/>
          </w:tcPr>
          <w:p w14:paraId="03C016D8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0 (49)</w:t>
            </w:r>
          </w:p>
        </w:tc>
        <w:tc>
          <w:tcPr>
            <w:tcW w:w="533" w:type="pct"/>
          </w:tcPr>
          <w:p w14:paraId="7B391B8E" w14:textId="77777777" w:rsidR="00BB49EF" w:rsidRPr="00B91578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0BB2C3CD" w14:textId="77777777" w:rsidTr="00B71ACE">
        <w:trPr>
          <w:trHeight w:val="302"/>
        </w:trPr>
        <w:tc>
          <w:tcPr>
            <w:tcW w:w="1683" w:type="pct"/>
            <w:noWrap/>
          </w:tcPr>
          <w:p w14:paraId="5C809520" w14:textId="131E7FEE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Living situation</w:t>
            </w:r>
          </w:p>
        </w:tc>
        <w:tc>
          <w:tcPr>
            <w:tcW w:w="1292" w:type="pct"/>
          </w:tcPr>
          <w:p w14:paraId="4BE5DE11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4C850C2A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273086DE" w14:textId="500649C1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052</w:t>
            </w:r>
          </w:p>
        </w:tc>
      </w:tr>
      <w:tr w:rsidR="00774748" w:rsidRPr="00D73BBC" w14:paraId="60076284" w14:textId="77777777" w:rsidTr="00B71ACE">
        <w:trPr>
          <w:trHeight w:val="302"/>
        </w:trPr>
        <w:tc>
          <w:tcPr>
            <w:tcW w:w="1683" w:type="pct"/>
            <w:noWrap/>
          </w:tcPr>
          <w:p w14:paraId="1A109F09" w14:textId="133E888E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highlight w:val="yellow"/>
              </w:rPr>
            </w:pPr>
            <w:r w:rsidRPr="00512C1D">
              <w:rPr>
                <w:rFonts w:eastAsia="Calibri" w:cstheme="minorHAnsi"/>
              </w:rPr>
              <w:t xml:space="preserve">  Together</w:t>
            </w:r>
            <w:r w:rsidRPr="00512C1D">
              <w:rPr>
                <w:rFonts w:eastAsia="Calibri" w:cstheme="minorHAnsi"/>
                <w:color w:val="FF0000"/>
              </w:rPr>
              <w:t xml:space="preserve"> </w:t>
            </w:r>
            <w:r w:rsidRPr="00512C1D">
              <w:rPr>
                <w:rFonts w:eastAsia="Calibri" w:cstheme="minorHAnsi"/>
              </w:rPr>
              <w:t>with partner or parent</w:t>
            </w:r>
          </w:p>
        </w:tc>
        <w:tc>
          <w:tcPr>
            <w:tcW w:w="1292" w:type="pct"/>
          </w:tcPr>
          <w:p w14:paraId="0AB1CA94" w14:textId="46233266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96 (81)</w:t>
            </w:r>
          </w:p>
        </w:tc>
        <w:tc>
          <w:tcPr>
            <w:tcW w:w="1492" w:type="pct"/>
          </w:tcPr>
          <w:p w14:paraId="61B5587B" w14:textId="66B26E4C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21 (74)</w:t>
            </w:r>
          </w:p>
        </w:tc>
        <w:tc>
          <w:tcPr>
            <w:tcW w:w="533" w:type="pct"/>
          </w:tcPr>
          <w:p w14:paraId="05105E89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0D101311" w14:textId="77777777" w:rsidTr="00B71ACE">
        <w:trPr>
          <w:trHeight w:val="302"/>
        </w:trPr>
        <w:tc>
          <w:tcPr>
            <w:tcW w:w="1683" w:type="pct"/>
            <w:noWrap/>
          </w:tcPr>
          <w:p w14:paraId="755054CD" w14:textId="4A4FB7C2" w:rsidR="00774748" w:rsidRPr="00D73BBC" w:rsidRDefault="00512C1D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eastAsia="Calibri" w:cstheme="minorHAnsi"/>
              </w:rPr>
              <w:t xml:space="preserve">  Alone</w:t>
            </w:r>
            <w:r w:rsidR="00774748" w:rsidRPr="00D73BBC">
              <w:rPr>
                <w:rFonts w:eastAsia="Calibri" w:cstheme="minorHAnsi"/>
              </w:rPr>
              <w:t xml:space="preserve"> with or without children </w:t>
            </w:r>
          </w:p>
        </w:tc>
        <w:tc>
          <w:tcPr>
            <w:tcW w:w="1292" w:type="pct"/>
          </w:tcPr>
          <w:p w14:paraId="25D22FB7" w14:textId="4F5143E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91 (19)</w:t>
            </w:r>
          </w:p>
        </w:tc>
        <w:tc>
          <w:tcPr>
            <w:tcW w:w="1492" w:type="pct"/>
          </w:tcPr>
          <w:p w14:paraId="0B7D4C6F" w14:textId="0C7A3BC4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42 (26)</w:t>
            </w:r>
          </w:p>
        </w:tc>
        <w:tc>
          <w:tcPr>
            <w:tcW w:w="533" w:type="pct"/>
          </w:tcPr>
          <w:p w14:paraId="60EA06B4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3E456630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1A97D903" w14:textId="256B952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Employed</w:t>
            </w:r>
          </w:p>
        </w:tc>
        <w:tc>
          <w:tcPr>
            <w:tcW w:w="1292" w:type="pct"/>
          </w:tcPr>
          <w:p w14:paraId="4E6D0AA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94 (61)</w:t>
            </w:r>
          </w:p>
        </w:tc>
        <w:tc>
          <w:tcPr>
            <w:tcW w:w="1492" w:type="pct"/>
          </w:tcPr>
          <w:p w14:paraId="483D815A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8 (54)</w:t>
            </w:r>
          </w:p>
        </w:tc>
        <w:tc>
          <w:tcPr>
            <w:tcW w:w="533" w:type="pct"/>
          </w:tcPr>
          <w:p w14:paraId="7A9842BE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15</w:t>
            </w:r>
          </w:p>
        </w:tc>
      </w:tr>
      <w:tr w:rsidR="00774748" w:rsidRPr="00D73BBC" w14:paraId="60D19759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076E2053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  <w:i/>
              </w:rPr>
              <w:t xml:space="preserve">Clinical characteristics </w:t>
            </w:r>
          </w:p>
        </w:tc>
        <w:tc>
          <w:tcPr>
            <w:tcW w:w="1292" w:type="pct"/>
          </w:tcPr>
          <w:p w14:paraId="26DABE4F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30C3B258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5E9DA50C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32E4E909" w14:textId="77777777" w:rsidTr="00B71ACE">
        <w:trPr>
          <w:trHeight w:val="302"/>
        </w:trPr>
        <w:tc>
          <w:tcPr>
            <w:tcW w:w="1683" w:type="pct"/>
            <w:noWrap/>
          </w:tcPr>
          <w:p w14:paraId="63A810F0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Comorbidities</w:t>
            </w:r>
          </w:p>
        </w:tc>
        <w:tc>
          <w:tcPr>
            <w:tcW w:w="1292" w:type="pct"/>
          </w:tcPr>
          <w:p w14:paraId="419EBEB3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0206A80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5467F31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01B0B00D" w14:textId="77777777" w:rsidTr="00B71ACE">
        <w:trPr>
          <w:trHeight w:val="302"/>
        </w:trPr>
        <w:tc>
          <w:tcPr>
            <w:tcW w:w="1683" w:type="pct"/>
            <w:noWrap/>
          </w:tcPr>
          <w:p w14:paraId="12CCD38A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</w:t>
            </w:r>
            <w:r w:rsidRPr="00D73BBC">
              <w:rPr>
                <w:rFonts w:ascii="Calibri" w:eastAsia="Calibri" w:hAnsi="Calibri" w:cs="Calibri"/>
              </w:rPr>
              <w:t>≥1 comorbidity</w:t>
            </w:r>
          </w:p>
        </w:tc>
        <w:tc>
          <w:tcPr>
            <w:tcW w:w="1292" w:type="pct"/>
          </w:tcPr>
          <w:p w14:paraId="56DC23B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399 (82)</w:t>
            </w:r>
          </w:p>
        </w:tc>
        <w:tc>
          <w:tcPr>
            <w:tcW w:w="1492" w:type="pct"/>
          </w:tcPr>
          <w:p w14:paraId="5653AB87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35 (86)</w:t>
            </w:r>
          </w:p>
        </w:tc>
        <w:tc>
          <w:tcPr>
            <w:tcW w:w="533" w:type="pct"/>
          </w:tcPr>
          <w:p w14:paraId="62E837C7" w14:textId="747A1EC2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26</w:t>
            </w:r>
          </w:p>
        </w:tc>
      </w:tr>
      <w:tr w:rsidR="00774748" w:rsidRPr="00D73BBC" w14:paraId="380027AC" w14:textId="77777777" w:rsidTr="00B71ACE">
        <w:trPr>
          <w:trHeight w:val="302"/>
        </w:trPr>
        <w:tc>
          <w:tcPr>
            <w:tcW w:w="1683" w:type="pct"/>
            <w:noWrap/>
          </w:tcPr>
          <w:p w14:paraId="725EA5A2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Obesity (BMI</w:t>
            </w:r>
            <w:r w:rsidRPr="00D73BBC">
              <w:rPr>
                <w:rFonts w:ascii="Calibri" w:eastAsia="Calibri" w:hAnsi="Calibri" w:cs="Calibri"/>
              </w:rPr>
              <w:t>≥</w:t>
            </w:r>
            <w:r w:rsidRPr="00D73BBC">
              <w:rPr>
                <w:rFonts w:ascii="Calibri" w:eastAsia="Calibri" w:hAnsi="Calibri" w:cs="Times New Roman"/>
              </w:rPr>
              <w:t>30)</w:t>
            </w:r>
          </w:p>
        </w:tc>
        <w:tc>
          <w:tcPr>
            <w:tcW w:w="1292" w:type="pct"/>
          </w:tcPr>
          <w:p w14:paraId="3405199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94 (40)</w:t>
            </w:r>
          </w:p>
        </w:tc>
        <w:tc>
          <w:tcPr>
            <w:tcW w:w="1492" w:type="pct"/>
          </w:tcPr>
          <w:p w14:paraId="42B26E79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1 (44)</w:t>
            </w:r>
          </w:p>
        </w:tc>
        <w:tc>
          <w:tcPr>
            <w:tcW w:w="533" w:type="pct"/>
          </w:tcPr>
          <w:p w14:paraId="5244E488" w14:textId="0D227C6D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40</w:t>
            </w:r>
          </w:p>
        </w:tc>
      </w:tr>
      <w:tr w:rsidR="00774748" w:rsidRPr="00D73BBC" w14:paraId="3CEDF3B8" w14:textId="77777777" w:rsidTr="00B71ACE">
        <w:trPr>
          <w:trHeight w:val="302"/>
        </w:trPr>
        <w:tc>
          <w:tcPr>
            <w:tcW w:w="1683" w:type="pct"/>
            <w:noWrap/>
          </w:tcPr>
          <w:p w14:paraId="78FECB65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Diabetes</w:t>
            </w:r>
          </w:p>
        </w:tc>
        <w:tc>
          <w:tcPr>
            <w:tcW w:w="1292" w:type="pct"/>
          </w:tcPr>
          <w:p w14:paraId="61CDE0B1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82 (17)</w:t>
            </w:r>
          </w:p>
        </w:tc>
        <w:tc>
          <w:tcPr>
            <w:tcW w:w="1492" w:type="pct"/>
          </w:tcPr>
          <w:p w14:paraId="3231E20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48 (29)</w:t>
            </w:r>
          </w:p>
        </w:tc>
        <w:tc>
          <w:tcPr>
            <w:tcW w:w="533" w:type="pct"/>
          </w:tcPr>
          <w:p w14:paraId="3EB83C4C" w14:textId="557FA53D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&lt;0.001</w:t>
            </w:r>
          </w:p>
        </w:tc>
      </w:tr>
      <w:tr w:rsidR="00774748" w:rsidRPr="00D73BBC" w14:paraId="25FF978E" w14:textId="77777777" w:rsidTr="00B71ACE">
        <w:trPr>
          <w:trHeight w:val="302"/>
        </w:trPr>
        <w:tc>
          <w:tcPr>
            <w:tcW w:w="1683" w:type="pct"/>
            <w:noWrap/>
          </w:tcPr>
          <w:p w14:paraId="0FABB7F5" w14:textId="2C49B5C5" w:rsidR="00774748" w:rsidRPr="00D73BBC" w:rsidRDefault="00B446D9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</w:rPr>
              <w:t xml:space="preserve">  Cardiovascular disease </w:t>
            </w:r>
            <w:r w:rsidR="00774748" w:rsidRPr="00D73BBC">
              <w:rPr>
                <w:rFonts w:ascii="Calibri" w:eastAsia="Calibri" w:hAnsi="Calibri" w:cs="Times New Roman"/>
              </w:rPr>
              <w:t xml:space="preserve">or  </w:t>
            </w:r>
          </w:p>
          <w:p w14:paraId="49BCEAE0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hypertension</w:t>
            </w:r>
          </w:p>
        </w:tc>
        <w:tc>
          <w:tcPr>
            <w:tcW w:w="1292" w:type="pct"/>
          </w:tcPr>
          <w:p w14:paraId="6F8B680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82 (37)</w:t>
            </w:r>
          </w:p>
        </w:tc>
        <w:tc>
          <w:tcPr>
            <w:tcW w:w="1492" w:type="pct"/>
          </w:tcPr>
          <w:p w14:paraId="52235193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4 (45)</w:t>
            </w:r>
          </w:p>
        </w:tc>
        <w:tc>
          <w:tcPr>
            <w:tcW w:w="533" w:type="pct"/>
          </w:tcPr>
          <w:p w14:paraId="2FFD5DAE" w14:textId="657DEBC2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07</w:t>
            </w:r>
          </w:p>
        </w:tc>
      </w:tr>
      <w:tr w:rsidR="00774748" w:rsidRPr="00D73BBC" w14:paraId="440AAC1E" w14:textId="77777777" w:rsidTr="00B71ACE">
        <w:trPr>
          <w:trHeight w:val="302"/>
        </w:trPr>
        <w:tc>
          <w:tcPr>
            <w:tcW w:w="1683" w:type="pct"/>
            <w:noWrap/>
          </w:tcPr>
          <w:p w14:paraId="5965F707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Pulmonary disease</w:t>
            </w:r>
          </w:p>
        </w:tc>
        <w:tc>
          <w:tcPr>
            <w:tcW w:w="1292" w:type="pct"/>
          </w:tcPr>
          <w:p w14:paraId="37C2BC95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21 (25)</w:t>
            </w:r>
          </w:p>
        </w:tc>
        <w:tc>
          <w:tcPr>
            <w:tcW w:w="1492" w:type="pct"/>
          </w:tcPr>
          <w:p w14:paraId="44C96F54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41 (25)</w:t>
            </w:r>
          </w:p>
        </w:tc>
        <w:tc>
          <w:tcPr>
            <w:tcW w:w="533" w:type="pct"/>
          </w:tcPr>
          <w:p w14:paraId="7EC0C320" w14:textId="5434B2F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94</w:t>
            </w:r>
          </w:p>
        </w:tc>
      </w:tr>
      <w:tr w:rsidR="00774748" w:rsidRPr="00D73BBC" w14:paraId="4309A30A" w14:textId="77777777" w:rsidTr="00B71ACE">
        <w:trPr>
          <w:trHeight w:val="302"/>
        </w:trPr>
        <w:tc>
          <w:tcPr>
            <w:tcW w:w="1683" w:type="pct"/>
            <w:noWrap/>
          </w:tcPr>
          <w:p w14:paraId="6879E0B9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Renal disease</w:t>
            </w:r>
          </w:p>
        </w:tc>
        <w:tc>
          <w:tcPr>
            <w:tcW w:w="1292" w:type="pct"/>
          </w:tcPr>
          <w:p w14:paraId="26AF13A4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44 (9)</w:t>
            </w:r>
          </w:p>
        </w:tc>
        <w:tc>
          <w:tcPr>
            <w:tcW w:w="1492" w:type="pct"/>
          </w:tcPr>
          <w:p w14:paraId="25914CC7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 (9)</w:t>
            </w:r>
          </w:p>
        </w:tc>
        <w:tc>
          <w:tcPr>
            <w:tcW w:w="533" w:type="pct"/>
          </w:tcPr>
          <w:p w14:paraId="523B2BBC" w14:textId="14A1109C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95</w:t>
            </w:r>
          </w:p>
        </w:tc>
      </w:tr>
      <w:tr w:rsidR="00774748" w:rsidRPr="00D73BBC" w14:paraId="46DA9457" w14:textId="77777777" w:rsidTr="00B71ACE">
        <w:trPr>
          <w:trHeight w:val="302"/>
        </w:trPr>
        <w:tc>
          <w:tcPr>
            <w:tcW w:w="1683" w:type="pct"/>
            <w:noWrap/>
          </w:tcPr>
          <w:p w14:paraId="63C08502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Gastrointestinal   </w:t>
            </w:r>
          </w:p>
          <w:p w14:paraId="6BBB776A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disease</w:t>
            </w:r>
          </w:p>
        </w:tc>
        <w:tc>
          <w:tcPr>
            <w:tcW w:w="1292" w:type="pct"/>
          </w:tcPr>
          <w:p w14:paraId="11E1079C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4 (5)</w:t>
            </w:r>
          </w:p>
        </w:tc>
        <w:tc>
          <w:tcPr>
            <w:tcW w:w="1492" w:type="pct"/>
          </w:tcPr>
          <w:p w14:paraId="00EDA6F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 (4)</w:t>
            </w:r>
          </w:p>
        </w:tc>
        <w:tc>
          <w:tcPr>
            <w:tcW w:w="533" w:type="pct"/>
          </w:tcPr>
          <w:p w14:paraId="382A3907" w14:textId="364513A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74</w:t>
            </w:r>
          </w:p>
        </w:tc>
      </w:tr>
      <w:tr w:rsidR="00774748" w:rsidRPr="00D73BBC" w14:paraId="5F09ECFB" w14:textId="77777777" w:rsidTr="00B71ACE">
        <w:trPr>
          <w:trHeight w:val="302"/>
        </w:trPr>
        <w:tc>
          <w:tcPr>
            <w:tcW w:w="1683" w:type="pct"/>
            <w:noWrap/>
          </w:tcPr>
          <w:p w14:paraId="4A79A7E5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Neurological disease</w:t>
            </w:r>
          </w:p>
        </w:tc>
        <w:tc>
          <w:tcPr>
            <w:tcW w:w="1292" w:type="pct"/>
          </w:tcPr>
          <w:p w14:paraId="382AD15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51 (11)</w:t>
            </w:r>
          </w:p>
        </w:tc>
        <w:tc>
          <w:tcPr>
            <w:tcW w:w="1492" w:type="pct"/>
          </w:tcPr>
          <w:p w14:paraId="5DACAAB9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7 (10)</w:t>
            </w:r>
          </w:p>
        </w:tc>
        <w:tc>
          <w:tcPr>
            <w:tcW w:w="533" w:type="pct"/>
          </w:tcPr>
          <w:p w14:paraId="441E720B" w14:textId="01366869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99</w:t>
            </w:r>
          </w:p>
        </w:tc>
      </w:tr>
      <w:tr w:rsidR="00774748" w:rsidRPr="00D73BBC" w14:paraId="477DA932" w14:textId="77777777" w:rsidTr="00B71ACE">
        <w:trPr>
          <w:trHeight w:val="302"/>
        </w:trPr>
        <w:tc>
          <w:tcPr>
            <w:tcW w:w="1683" w:type="pct"/>
            <w:noWrap/>
          </w:tcPr>
          <w:p w14:paraId="1AD542FC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Malignancy</w:t>
            </w:r>
          </w:p>
        </w:tc>
        <w:tc>
          <w:tcPr>
            <w:tcW w:w="1292" w:type="pct"/>
          </w:tcPr>
          <w:p w14:paraId="0277834F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57 (12)</w:t>
            </w:r>
          </w:p>
        </w:tc>
        <w:tc>
          <w:tcPr>
            <w:tcW w:w="1492" w:type="pct"/>
          </w:tcPr>
          <w:p w14:paraId="3DF5254C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2 (7)</w:t>
            </w:r>
          </w:p>
        </w:tc>
        <w:tc>
          <w:tcPr>
            <w:tcW w:w="533" w:type="pct"/>
          </w:tcPr>
          <w:p w14:paraId="00A4A5EA" w14:textId="1CE672D2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12</w:t>
            </w:r>
          </w:p>
        </w:tc>
      </w:tr>
      <w:tr w:rsidR="00774748" w:rsidRPr="00D73BBC" w14:paraId="4B67FB0A" w14:textId="77777777" w:rsidTr="00B71ACE">
        <w:trPr>
          <w:trHeight w:val="302"/>
        </w:trPr>
        <w:tc>
          <w:tcPr>
            <w:tcW w:w="1683" w:type="pct"/>
            <w:noWrap/>
          </w:tcPr>
          <w:p w14:paraId="3AD0BCEE" w14:textId="05632AF3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Autoimmune </w:t>
            </w:r>
            <w:bookmarkStart w:id="0" w:name="_GoBack"/>
            <w:bookmarkEnd w:id="0"/>
            <w:r w:rsidR="00B7246C">
              <w:rPr>
                <w:rFonts w:ascii="Calibri" w:eastAsia="Calibri" w:hAnsi="Calibri" w:cs="Times New Roman"/>
              </w:rPr>
              <w:t xml:space="preserve">or inflammatory </w:t>
            </w:r>
            <w:r w:rsidRPr="00D73BBC">
              <w:rPr>
                <w:rFonts w:ascii="Calibri" w:eastAsia="Calibri" w:hAnsi="Calibri" w:cs="Times New Roman"/>
              </w:rPr>
              <w:t>disease</w:t>
            </w:r>
          </w:p>
        </w:tc>
        <w:tc>
          <w:tcPr>
            <w:tcW w:w="1292" w:type="pct"/>
          </w:tcPr>
          <w:p w14:paraId="74ECCCA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57 (12)</w:t>
            </w:r>
          </w:p>
        </w:tc>
        <w:tc>
          <w:tcPr>
            <w:tcW w:w="1492" w:type="pct"/>
          </w:tcPr>
          <w:p w14:paraId="3B7311F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1 (7)</w:t>
            </w:r>
          </w:p>
        </w:tc>
        <w:tc>
          <w:tcPr>
            <w:tcW w:w="533" w:type="pct"/>
          </w:tcPr>
          <w:p w14:paraId="4885ADC3" w14:textId="2A1DBBB3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07</w:t>
            </w:r>
          </w:p>
        </w:tc>
      </w:tr>
      <w:tr w:rsidR="00774748" w:rsidRPr="00D73BBC" w14:paraId="325954B2" w14:textId="77777777" w:rsidTr="00B71ACE">
        <w:trPr>
          <w:trHeight w:val="302"/>
        </w:trPr>
        <w:tc>
          <w:tcPr>
            <w:tcW w:w="1683" w:type="pct"/>
            <w:noWrap/>
          </w:tcPr>
          <w:p w14:paraId="6F16895E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Mental disorder</w:t>
            </w:r>
          </w:p>
        </w:tc>
        <w:tc>
          <w:tcPr>
            <w:tcW w:w="1292" w:type="pct"/>
          </w:tcPr>
          <w:p w14:paraId="4EA0DA14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2 (5)</w:t>
            </w:r>
          </w:p>
        </w:tc>
        <w:tc>
          <w:tcPr>
            <w:tcW w:w="1492" w:type="pct"/>
          </w:tcPr>
          <w:p w14:paraId="0BDAFFB8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0 (6)</w:t>
            </w:r>
          </w:p>
        </w:tc>
        <w:tc>
          <w:tcPr>
            <w:tcW w:w="533" w:type="pct"/>
          </w:tcPr>
          <w:p w14:paraId="6B90F023" w14:textId="7FE32ED5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41</w:t>
            </w:r>
          </w:p>
        </w:tc>
      </w:tr>
      <w:tr w:rsidR="00774748" w:rsidRPr="00D73BBC" w14:paraId="412A768D" w14:textId="77777777" w:rsidTr="00B71ACE">
        <w:trPr>
          <w:trHeight w:val="302"/>
        </w:trPr>
        <w:tc>
          <w:tcPr>
            <w:tcW w:w="1683" w:type="pct"/>
            <w:noWrap/>
          </w:tcPr>
          <w:p w14:paraId="2812EC62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 xml:space="preserve">Oxygen </w:t>
            </w:r>
            <w:proofErr w:type="spellStart"/>
            <w:r w:rsidRPr="00D73BBC">
              <w:rPr>
                <w:rFonts w:ascii="Calibri" w:eastAsia="Calibri" w:hAnsi="Calibri" w:cs="Times New Roman"/>
              </w:rPr>
              <w:t>suppletion</w:t>
            </w:r>
            <w:proofErr w:type="spellEnd"/>
          </w:p>
        </w:tc>
        <w:tc>
          <w:tcPr>
            <w:tcW w:w="1292" w:type="pct"/>
          </w:tcPr>
          <w:p w14:paraId="79033C85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472 (97)</w:t>
            </w:r>
          </w:p>
        </w:tc>
        <w:tc>
          <w:tcPr>
            <w:tcW w:w="1492" w:type="pct"/>
          </w:tcPr>
          <w:p w14:paraId="0C35C11E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55 (95)</w:t>
            </w:r>
          </w:p>
        </w:tc>
        <w:tc>
          <w:tcPr>
            <w:tcW w:w="533" w:type="pct"/>
          </w:tcPr>
          <w:p w14:paraId="053E46B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27</w:t>
            </w:r>
          </w:p>
        </w:tc>
      </w:tr>
      <w:tr w:rsidR="00774748" w:rsidRPr="00D73BBC" w14:paraId="46DFB6B4" w14:textId="77777777" w:rsidTr="00B71ACE">
        <w:trPr>
          <w:trHeight w:val="302"/>
        </w:trPr>
        <w:tc>
          <w:tcPr>
            <w:tcW w:w="1683" w:type="pct"/>
            <w:noWrap/>
          </w:tcPr>
          <w:p w14:paraId="1512C3EF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IMV</w:t>
            </w:r>
          </w:p>
        </w:tc>
        <w:tc>
          <w:tcPr>
            <w:tcW w:w="1292" w:type="pct"/>
          </w:tcPr>
          <w:p w14:paraId="0BF370F5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73 (36)</w:t>
            </w:r>
          </w:p>
        </w:tc>
        <w:tc>
          <w:tcPr>
            <w:tcW w:w="1492" w:type="pct"/>
          </w:tcPr>
          <w:p w14:paraId="15412546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62 (38)</w:t>
            </w:r>
          </w:p>
        </w:tc>
        <w:tc>
          <w:tcPr>
            <w:tcW w:w="533" w:type="pct"/>
          </w:tcPr>
          <w:p w14:paraId="7F3F9FB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56</w:t>
            </w:r>
          </w:p>
        </w:tc>
      </w:tr>
      <w:tr w:rsidR="00774748" w:rsidRPr="00D73BBC" w14:paraId="5F684AA9" w14:textId="77777777" w:rsidTr="00B71ACE">
        <w:trPr>
          <w:trHeight w:val="302"/>
        </w:trPr>
        <w:tc>
          <w:tcPr>
            <w:tcW w:w="1683" w:type="pct"/>
            <w:noWrap/>
          </w:tcPr>
          <w:p w14:paraId="0F70F547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ICU admission</w:t>
            </w:r>
          </w:p>
        </w:tc>
        <w:tc>
          <w:tcPr>
            <w:tcW w:w="1292" w:type="pct"/>
          </w:tcPr>
          <w:p w14:paraId="7B7E6F1E" w14:textId="2B7B7420" w:rsidR="00774748" w:rsidRPr="00B91578" w:rsidRDefault="00B7246C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02 (41</w:t>
            </w:r>
            <w:r w:rsidR="00774748" w:rsidRPr="00B9157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492" w:type="pct"/>
          </w:tcPr>
          <w:p w14:paraId="3C79D94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71 (44)</w:t>
            </w:r>
          </w:p>
        </w:tc>
        <w:tc>
          <w:tcPr>
            <w:tcW w:w="533" w:type="pct"/>
          </w:tcPr>
          <w:p w14:paraId="2991F4C7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64</w:t>
            </w:r>
          </w:p>
        </w:tc>
      </w:tr>
      <w:tr w:rsidR="00774748" w:rsidRPr="00D73BBC" w14:paraId="3FBA0850" w14:textId="77777777" w:rsidTr="00B71ACE">
        <w:trPr>
          <w:trHeight w:val="302"/>
        </w:trPr>
        <w:tc>
          <w:tcPr>
            <w:tcW w:w="1683" w:type="pct"/>
            <w:noWrap/>
          </w:tcPr>
          <w:p w14:paraId="3F052377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LOS ICU (days)</w:t>
            </w:r>
          </w:p>
        </w:tc>
        <w:tc>
          <w:tcPr>
            <w:tcW w:w="1292" w:type="pct"/>
          </w:tcPr>
          <w:p w14:paraId="432E5F8D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6 (9-31)</w:t>
            </w:r>
          </w:p>
        </w:tc>
        <w:tc>
          <w:tcPr>
            <w:tcW w:w="1492" w:type="pct"/>
          </w:tcPr>
          <w:p w14:paraId="65147D76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7 (9-32)</w:t>
            </w:r>
          </w:p>
        </w:tc>
        <w:tc>
          <w:tcPr>
            <w:tcW w:w="533" w:type="pct"/>
          </w:tcPr>
          <w:p w14:paraId="5E1DFE84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56</w:t>
            </w:r>
          </w:p>
        </w:tc>
      </w:tr>
      <w:tr w:rsidR="00774748" w:rsidRPr="00D73BBC" w14:paraId="370DCD27" w14:textId="77777777" w:rsidTr="00B71ACE">
        <w:trPr>
          <w:trHeight w:val="302"/>
        </w:trPr>
        <w:tc>
          <w:tcPr>
            <w:tcW w:w="1683" w:type="pct"/>
            <w:noWrap/>
            <w:hideMark/>
          </w:tcPr>
          <w:p w14:paraId="5EDDB04A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</w:rPr>
              <w:t>LOS  hospital (days)</w:t>
            </w:r>
          </w:p>
        </w:tc>
        <w:tc>
          <w:tcPr>
            <w:tcW w:w="1292" w:type="pct"/>
          </w:tcPr>
          <w:p w14:paraId="79C0EECE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3 (6-27)</w:t>
            </w:r>
          </w:p>
        </w:tc>
        <w:tc>
          <w:tcPr>
            <w:tcW w:w="1492" w:type="pct"/>
          </w:tcPr>
          <w:p w14:paraId="7996529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0 (5-31)</w:t>
            </w:r>
          </w:p>
        </w:tc>
        <w:tc>
          <w:tcPr>
            <w:tcW w:w="533" w:type="pct"/>
          </w:tcPr>
          <w:p w14:paraId="16EA56BA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58</w:t>
            </w:r>
          </w:p>
        </w:tc>
      </w:tr>
      <w:tr w:rsidR="00774748" w:rsidRPr="00D73BBC" w14:paraId="680DB5FA" w14:textId="77777777" w:rsidTr="00B71ACE">
        <w:trPr>
          <w:trHeight w:val="302"/>
        </w:trPr>
        <w:tc>
          <w:tcPr>
            <w:tcW w:w="1683" w:type="pct"/>
            <w:noWrap/>
          </w:tcPr>
          <w:p w14:paraId="278411C2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Wave of COVID-19</w:t>
            </w:r>
          </w:p>
        </w:tc>
        <w:tc>
          <w:tcPr>
            <w:tcW w:w="1292" w:type="pct"/>
          </w:tcPr>
          <w:p w14:paraId="10AA08FC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2" w:type="pct"/>
          </w:tcPr>
          <w:p w14:paraId="6627664A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533" w:type="pct"/>
          </w:tcPr>
          <w:p w14:paraId="108C0E4F" w14:textId="0D5B2694" w:rsidR="00774748" w:rsidRPr="00B91578" w:rsidRDefault="00A9540C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0.17</w:t>
            </w:r>
          </w:p>
        </w:tc>
      </w:tr>
      <w:tr w:rsidR="00774748" w:rsidRPr="00D73BBC" w14:paraId="4B6E5870" w14:textId="77777777" w:rsidTr="00B71ACE">
        <w:trPr>
          <w:trHeight w:val="302"/>
        </w:trPr>
        <w:tc>
          <w:tcPr>
            <w:tcW w:w="1683" w:type="pct"/>
            <w:noWrap/>
          </w:tcPr>
          <w:p w14:paraId="710B2A62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lastRenderedPageBreak/>
              <w:t xml:space="preserve">  First</w:t>
            </w:r>
          </w:p>
        </w:tc>
        <w:tc>
          <w:tcPr>
            <w:tcW w:w="1292" w:type="pct"/>
          </w:tcPr>
          <w:p w14:paraId="5465E763" w14:textId="7FE8640B" w:rsidR="00774748" w:rsidRPr="00B91578" w:rsidRDefault="00774748" w:rsidP="00B7246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29 (2</w:t>
            </w:r>
            <w:r w:rsidR="00B7246C" w:rsidRPr="00B91578">
              <w:rPr>
                <w:rFonts w:ascii="Calibri" w:eastAsia="Calibri" w:hAnsi="Calibri" w:cs="Times New Roman"/>
              </w:rPr>
              <w:t>6</w:t>
            </w:r>
            <w:r w:rsidRPr="00B9157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492" w:type="pct"/>
          </w:tcPr>
          <w:p w14:paraId="646AAF7B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51 (31)</w:t>
            </w:r>
          </w:p>
        </w:tc>
        <w:tc>
          <w:tcPr>
            <w:tcW w:w="533" w:type="pct"/>
          </w:tcPr>
          <w:p w14:paraId="6BDAFED0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54FBB873" w14:textId="77777777" w:rsidTr="00B71ACE">
        <w:trPr>
          <w:trHeight w:val="302"/>
        </w:trPr>
        <w:tc>
          <w:tcPr>
            <w:tcW w:w="1683" w:type="pct"/>
            <w:noWrap/>
          </w:tcPr>
          <w:p w14:paraId="6343A9A9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Second</w:t>
            </w:r>
          </w:p>
        </w:tc>
        <w:tc>
          <w:tcPr>
            <w:tcW w:w="1292" w:type="pct"/>
          </w:tcPr>
          <w:p w14:paraId="35D0A498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52 (52)</w:t>
            </w:r>
          </w:p>
        </w:tc>
        <w:tc>
          <w:tcPr>
            <w:tcW w:w="1492" w:type="pct"/>
          </w:tcPr>
          <w:p w14:paraId="204719C9" w14:textId="0EEF6B0B" w:rsidR="00774748" w:rsidRPr="00B91578" w:rsidRDefault="00B7246C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87 (54</w:t>
            </w:r>
            <w:r w:rsidR="00774748" w:rsidRPr="00B9157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533" w:type="pct"/>
          </w:tcPr>
          <w:p w14:paraId="62B5013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74748" w:rsidRPr="00D73BBC" w14:paraId="2D5D48B4" w14:textId="77777777" w:rsidTr="00B71ACE">
        <w:trPr>
          <w:trHeight w:val="302"/>
        </w:trPr>
        <w:tc>
          <w:tcPr>
            <w:tcW w:w="1683" w:type="pct"/>
            <w:noWrap/>
          </w:tcPr>
          <w:p w14:paraId="57DFF316" w14:textId="77777777" w:rsidR="00774748" w:rsidRPr="00D73BBC" w:rsidRDefault="00774748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  <w:lang w:val="en-GB"/>
              </w:rPr>
              <w:t xml:space="preserve">  Third</w:t>
            </w:r>
          </w:p>
        </w:tc>
        <w:tc>
          <w:tcPr>
            <w:tcW w:w="1292" w:type="pct"/>
          </w:tcPr>
          <w:p w14:paraId="457D6EA1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106 (22)</w:t>
            </w:r>
          </w:p>
        </w:tc>
        <w:tc>
          <w:tcPr>
            <w:tcW w:w="1492" w:type="pct"/>
          </w:tcPr>
          <w:p w14:paraId="7809F5F2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B91578">
              <w:rPr>
                <w:rFonts w:ascii="Calibri" w:eastAsia="Calibri" w:hAnsi="Calibri" w:cs="Times New Roman"/>
              </w:rPr>
              <w:t>25 (15)</w:t>
            </w:r>
          </w:p>
        </w:tc>
        <w:tc>
          <w:tcPr>
            <w:tcW w:w="533" w:type="pct"/>
          </w:tcPr>
          <w:p w14:paraId="312D2E7D" w14:textId="77777777" w:rsidR="00774748" w:rsidRPr="00B91578" w:rsidRDefault="00774748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6EBAEC51" w14:textId="0D777E53" w:rsidR="00BB49EF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color w:val="000000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t>Data are presented as median (interquartile range) or number (%). Demographic</w:t>
      </w:r>
      <w:r w:rsidR="00E85242" w:rsidRPr="00D73BBC">
        <w:rPr>
          <w:rFonts w:ascii="Calibri" w:eastAsia="Calibri" w:hAnsi="Calibri" w:cs="Times New Roman"/>
          <w:lang w:val="en-US"/>
        </w:rPr>
        <w:t>s</w:t>
      </w:r>
      <w:r w:rsidRPr="00D73BBC">
        <w:rPr>
          <w:rFonts w:ascii="Calibri" w:eastAsia="Calibri" w:hAnsi="Calibri" w:cs="Times New Roman"/>
          <w:lang w:val="en-US"/>
        </w:rPr>
        <w:t xml:space="preserve"> and clinical characteristics in COVID-19 patients at the time of hospital admission </w:t>
      </w:r>
      <w:r w:rsidR="00E46FB7" w:rsidRPr="00D73BBC">
        <w:rPr>
          <w:rFonts w:ascii="Calibri" w:eastAsia="Calibri" w:hAnsi="Calibri" w:cs="Times New Roman"/>
          <w:lang w:val="en-US"/>
        </w:rPr>
        <w:t>stratified</w:t>
      </w:r>
      <w:r w:rsidRPr="00D73BBC">
        <w:rPr>
          <w:rFonts w:ascii="Calibri" w:eastAsia="Calibri" w:hAnsi="Calibri" w:cs="Times New Roman"/>
          <w:lang w:val="en-US"/>
        </w:rPr>
        <w:t xml:space="preserve"> for responders and non-responders</w:t>
      </w:r>
      <w:r w:rsidR="00235015" w:rsidRPr="00D73BBC">
        <w:rPr>
          <w:rFonts w:ascii="Calibri" w:eastAsia="Calibri" w:hAnsi="Calibri" w:cs="Times New Roman"/>
          <w:lang w:val="en-US"/>
        </w:rPr>
        <w:t xml:space="preserve"> (i.e., patients who did not complete the SCAQ or those lost to follow-up)</w:t>
      </w:r>
      <w:r w:rsidRPr="00D73BBC">
        <w:rPr>
          <w:rFonts w:ascii="Calibri" w:eastAsia="Calibri" w:hAnsi="Calibri" w:cs="Times New Roman"/>
          <w:lang w:val="en-US"/>
        </w:rPr>
        <w:t xml:space="preserve">. </w:t>
      </w:r>
      <w:r w:rsidR="00E46FB7" w:rsidRPr="00D73BBC">
        <w:rPr>
          <w:rFonts w:ascii="Calibri" w:eastAsia="Calibri" w:hAnsi="Calibri" w:cs="Times New Roman"/>
          <w:lang w:val="en-GB"/>
        </w:rPr>
        <w:t xml:space="preserve">P values were obtained </w:t>
      </w:r>
      <w:r w:rsidRPr="00D73BBC">
        <w:rPr>
          <w:rFonts w:ascii="Calibri" w:eastAsia="Calibri" w:hAnsi="Calibri" w:cs="Times New Roman"/>
          <w:lang w:val="en-GB"/>
        </w:rPr>
        <w:t xml:space="preserve">using the Mann-Whitney U test </w:t>
      </w:r>
      <w:r w:rsidR="00E46FB7" w:rsidRPr="00D73BBC">
        <w:rPr>
          <w:rFonts w:ascii="Calibri" w:eastAsia="Calibri" w:hAnsi="Calibri" w:cs="Times New Roman"/>
          <w:lang w:val="en-GB"/>
        </w:rPr>
        <w:t>for continuous variables and the</w:t>
      </w:r>
      <w:r w:rsidRPr="00D73BBC">
        <w:rPr>
          <w:rFonts w:ascii="Calibri" w:eastAsia="Calibri" w:hAnsi="Calibri" w:cs="Times New Roman"/>
          <w:lang w:val="en-GB"/>
        </w:rPr>
        <w:t xml:space="preserve"> chi-square test for categorical variables.</w:t>
      </w:r>
      <w:r w:rsidRPr="00D73BBC">
        <w:rPr>
          <w:rFonts w:ascii="Calibri" w:eastAsia="Calibri" w:hAnsi="Calibri" w:cs="Times New Roman"/>
          <w:lang w:val="en-US"/>
        </w:rPr>
        <w:t xml:space="preserve"> </w:t>
      </w:r>
      <w:r w:rsidRPr="00D73BBC">
        <w:rPr>
          <w:rFonts w:ascii="Calibri" w:eastAsia="Calibri" w:hAnsi="Calibri" w:cs="Times New Roman"/>
          <w:color w:val="000000"/>
          <w:lang w:val="en-US"/>
        </w:rPr>
        <w:t>SCAQ: Satisfaction with COVID-19 Aftercare Questionnaire.</w:t>
      </w:r>
    </w:p>
    <w:p w14:paraId="31670D08" w14:textId="6868CCB4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vertAlign w:val="superscript"/>
          <w:lang w:val="en-US"/>
        </w:rPr>
        <w:t>*</w:t>
      </w:r>
      <w:r w:rsidRPr="00D73BBC">
        <w:rPr>
          <w:rFonts w:ascii="Calibri" w:eastAsia="Calibri" w:hAnsi="Calibri" w:cs="Times New Roman"/>
          <w:lang w:val="en-US"/>
        </w:rPr>
        <w:t>Group comparison was performed as European versus non-European</w:t>
      </w:r>
      <w:r w:rsidRPr="00D73BBC">
        <w:rPr>
          <w:rFonts w:ascii="Calibri" w:eastAsia="Calibri" w:hAnsi="Calibri" w:cs="Times New Roman"/>
          <w:vertAlign w:val="superscript"/>
          <w:lang w:val="en-US"/>
        </w:rPr>
        <w:t xml:space="preserve"> </w:t>
      </w:r>
    </w:p>
    <w:p w14:paraId="596BC345" w14:textId="77777777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lang w:val="en-US"/>
        </w:rPr>
        <w:br w:type="page"/>
      </w:r>
    </w:p>
    <w:p w14:paraId="162F2654" w14:textId="14A016B4" w:rsidR="00BB49EF" w:rsidRPr="00D73BBC" w:rsidRDefault="00BB49EF" w:rsidP="00C5377E">
      <w:pPr>
        <w:spacing w:after="0" w:line="276" w:lineRule="auto"/>
        <w:rPr>
          <w:rFonts w:ascii="Calibri" w:eastAsia="Calibri" w:hAnsi="Calibri" w:cs="Times New Roman"/>
          <w:b/>
          <w:lang w:val="en-US"/>
        </w:rPr>
      </w:pPr>
      <w:r w:rsidRPr="00D73BBC">
        <w:rPr>
          <w:rFonts w:ascii="Calibri" w:eastAsia="Calibri" w:hAnsi="Calibri" w:cs="Times New Roman"/>
          <w:b/>
          <w:lang w:val="en-US"/>
        </w:rPr>
        <w:lastRenderedPageBreak/>
        <w:t xml:space="preserve">Table S2 </w:t>
      </w:r>
      <w:r w:rsidRPr="00D73BBC">
        <w:rPr>
          <w:rFonts w:ascii="Calibri" w:eastAsia="Calibri" w:hAnsi="Calibri" w:cs="Times New Roman"/>
          <w:lang w:val="en-US"/>
        </w:rPr>
        <w:t xml:space="preserve">Satisfaction with the timing of </w:t>
      </w:r>
      <w:r w:rsidR="00410EF3" w:rsidRPr="00D73BBC">
        <w:rPr>
          <w:rFonts w:ascii="Calibri" w:eastAsia="Calibri" w:hAnsi="Calibri" w:cs="Times New Roman"/>
          <w:lang w:val="en-US"/>
        </w:rPr>
        <w:t xml:space="preserve">the first </w:t>
      </w:r>
      <w:r w:rsidRPr="00D73BBC">
        <w:rPr>
          <w:rFonts w:ascii="Calibri" w:eastAsia="Calibri" w:hAnsi="Calibri" w:cs="Times New Roman"/>
          <w:lang w:val="en-US"/>
        </w:rPr>
        <w:t xml:space="preserve">follow-up </w:t>
      </w:r>
      <w:r w:rsidR="00410EF3" w:rsidRPr="00D73BBC">
        <w:rPr>
          <w:rFonts w:ascii="Calibri" w:eastAsia="Calibri" w:hAnsi="Calibri" w:cs="Times New Roman"/>
          <w:lang w:val="en-US"/>
        </w:rPr>
        <w:t xml:space="preserve">visit </w:t>
      </w:r>
      <w:r w:rsidRPr="00D73BBC">
        <w:rPr>
          <w:rFonts w:ascii="Calibri" w:eastAsia="Calibri" w:hAnsi="Calibri" w:cs="Times New Roman"/>
          <w:lang w:val="en-US"/>
        </w:rPr>
        <w:t>by the hospital and follow-up in days.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905"/>
        <w:gridCol w:w="635"/>
        <w:gridCol w:w="2133"/>
        <w:gridCol w:w="2343"/>
      </w:tblGrid>
      <w:tr w:rsidR="00BB49EF" w:rsidRPr="00B446D9" w14:paraId="0A92C2CE" w14:textId="77777777" w:rsidTr="00B71ACE">
        <w:trPr>
          <w:trHeight w:val="302"/>
        </w:trPr>
        <w:tc>
          <w:tcPr>
            <w:tcW w:w="0" w:type="auto"/>
            <w:noWrap/>
          </w:tcPr>
          <w:p w14:paraId="29DE2C73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B5BF9A4" w14:textId="44F3A5E7" w:rsidR="00BB49EF" w:rsidRPr="00D73BBC" w:rsidRDefault="00BB49EF" w:rsidP="00D73BBC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n</w:t>
            </w:r>
            <w:r w:rsidR="00410EF3" w:rsidRPr="00D73BBC">
              <w:rPr>
                <w:rFonts w:ascii="Calibri" w:eastAsia="Calibri" w:hAnsi="Calibri" w:cs="Times New Roman"/>
              </w:rPr>
              <w:t xml:space="preserve"> (%)</w:t>
            </w:r>
          </w:p>
        </w:tc>
        <w:tc>
          <w:tcPr>
            <w:tcW w:w="0" w:type="auto"/>
            <w:gridSpan w:val="2"/>
          </w:tcPr>
          <w:p w14:paraId="2284D575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Number of days between hospital discharge and </w:t>
            </w:r>
          </w:p>
          <w:p w14:paraId="5CFDAAEA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follow-up in the hospital</w:t>
            </w:r>
          </w:p>
        </w:tc>
      </w:tr>
      <w:tr w:rsidR="00BB49EF" w:rsidRPr="00D73BBC" w14:paraId="4F9DE97C" w14:textId="77777777" w:rsidTr="00B71ACE">
        <w:trPr>
          <w:trHeight w:val="302"/>
        </w:trPr>
        <w:tc>
          <w:tcPr>
            <w:tcW w:w="0" w:type="auto"/>
            <w:noWrap/>
          </w:tcPr>
          <w:p w14:paraId="3B480C9D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618AA37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B46EF41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Mean </w:t>
            </w:r>
            <w:r w:rsidRPr="00D73BBC">
              <w:rPr>
                <w:rFonts w:ascii="Calibri" w:eastAsia="Calibri" w:hAnsi="Calibri" w:cs="Calibri"/>
              </w:rPr>
              <w:t xml:space="preserve">± </w:t>
            </w:r>
            <w:r w:rsidRPr="00D73BBC">
              <w:rPr>
                <w:rFonts w:ascii="Calibri" w:eastAsia="Calibri" w:hAnsi="Calibri" w:cs="Times New Roman"/>
              </w:rPr>
              <w:t>standard deviation</w:t>
            </w:r>
          </w:p>
        </w:tc>
        <w:tc>
          <w:tcPr>
            <w:tcW w:w="0" w:type="auto"/>
          </w:tcPr>
          <w:p w14:paraId="3B5539F9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Median (interquartile range)</w:t>
            </w:r>
          </w:p>
        </w:tc>
      </w:tr>
      <w:tr w:rsidR="00BB49EF" w:rsidRPr="00B446D9" w14:paraId="78C17387" w14:textId="77777777" w:rsidTr="00B71ACE">
        <w:trPr>
          <w:trHeight w:val="302"/>
        </w:trPr>
        <w:tc>
          <w:tcPr>
            <w:tcW w:w="0" w:type="auto"/>
            <w:noWrap/>
          </w:tcPr>
          <w:p w14:paraId="781326B1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b/>
              </w:rPr>
            </w:pPr>
            <w:r w:rsidRPr="00D73BBC">
              <w:rPr>
                <w:rFonts w:ascii="Calibri" w:eastAsia="Calibri" w:hAnsi="Calibri" w:cs="Times New Roman"/>
                <w:b/>
              </w:rPr>
              <w:t xml:space="preserve">Satisfaction with the timing of follow-up </w:t>
            </w:r>
          </w:p>
        </w:tc>
        <w:tc>
          <w:tcPr>
            <w:tcW w:w="0" w:type="auto"/>
          </w:tcPr>
          <w:p w14:paraId="11C03CAE" w14:textId="0838CDFA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6E493BD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A0479CC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B49EF" w:rsidRPr="00D73BBC" w14:paraId="6D689B2B" w14:textId="77777777" w:rsidTr="00B71ACE">
        <w:trPr>
          <w:trHeight w:val="302"/>
        </w:trPr>
        <w:tc>
          <w:tcPr>
            <w:tcW w:w="0" w:type="auto"/>
            <w:noWrap/>
          </w:tcPr>
          <w:p w14:paraId="3079FBE1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Very satisfied</w:t>
            </w:r>
          </w:p>
        </w:tc>
        <w:tc>
          <w:tcPr>
            <w:tcW w:w="0" w:type="auto"/>
          </w:tcPr>
          <w:p w14:paraId="52C0A7B3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122</w:t>
            </w:r>
          </w:p>
        </w:tc>
        <w:tc>
          <w:tcPr>
            <w:tcW w:w="0" w:type="auto"/>
          </w:tcPr>
          <w:p w14:paraId="43EE6A60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56.1 </w:t>
            </w:r>
            <w:r w:rsidRPr="00D73BBC">
              <w:rPr>
                <w:rFonts w:ascii="Calibri" w:eastAsia="Calibri" w:hAnsi="Calibri" w:cs="Calibri"/>
              </w:rPr>
              <w:t>± 24.9</w:t>
            </w:r>
          </w:p>
        </w:tc>
        <w:tc>
          <w:tcPr>
            <w:tcW w:w="0" w:type="auto"/>
          </w:tcPr>
          <w:p w14:paraId="2C73B161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47 (42-60)</w:t>
            </w:r>
          </w:p>
        </w:tc>
      </w:tr>
      <w:tr w:rsidR="00BB49EF" w:rsidRPr="00D73BBC" w14:paraId="66070CD3" w14:textId="77777777" w:rsidTr="00B71ACE">
        <w:trPr>
          <w:trHeight w:val="302"/>
        </w:trPr>
        <w:tc>
          <w:tcPr>
            <w:tcW w:w="0" w:type="auto"/>
            <w:noWrap/>
          </w:tcPr>
          <w:p w14:paraId="6115C505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Satisfied </w:t>
            </w:r>
          </w:p>
        </w:tc>
        <w:tc>
          <w:tcPr>
            <w:tcW w:w="0" w:type="auto"/>
          </w:tcPr>
          <w:p w14:paraId="1B342929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218</w:t>
            </w:r>
          </w:p>
        </w:tc>
        <w:tc>
          <w:tcPr>
            <w:tcW w:w="0" w:type="auto"/>
          </w:tcPr>
          <w:p w14:paraId="3B1BC34A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60.3 </w:t>
            </w:r>
            <w:r w:rsidRPr="00D73BBC">
              <w:rPr>
                <w:rFonts w:ascii="Calibri" w:eastAsia="Calibri" w:hAnsi="Calibri" w:cs="Calibri"/>
              </w:rPr>
              <w:t>± 28.9</w:t>
            </w:r>
          </w:p>
        </w:tc>
        <w:tc>
          <w:tcPr>
            <w:tcW w:w="0" w:type="auto"/>
          </w:tcPr>
          <w:p w14:paraId="331FCCF8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52 (43-66)</w:t>
            </w:r>
          </w:p>
        </w:tc>
      </w:tr>
      <w:tr w:rsidR="00BB49EF" w:rsidRPr="00D73BBC" w14:paraId="52FD6420" w14:textId="77777777" w:rsidTr="00B71ACE">
        <w:trPr>
          <w:trHeight w:val="302"/>
        </w:trPr>
        <w:tc>
          <w:tcPr>
            <w:tcW w:w="0" w:type="auto"/>
            <w:noWrap/>
          </w:tcPr>
          <w:p w14:paraId="3783E67A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D73BBC">
              <w:rPr>
                <w:rFonts w:ascii="Calibri" w:eastAsia="Calibri" w:hAnsi="Calibri" w:cs="Times New Roman"/>
                <w:lang w:val="en-GB"/>
              </w:rPr>
              <w:t>Not satisfied not dissatisfied</w:t>
            </w:r>
          </w:p>
        </w:tc>
        <w:tc>
          <w:tcPr>
            <w:tcW w:w="0" w:type="auto"/>
          </w:tcPr>
          <w:p w14:paraId="5A2D9868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0" w:type="auto"/>
          </w:tcPr>
          <w:p w14:paraId="223CAF91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69.7 </w:t>
            </w:r>
            <w:r w:rsidRPr="00D73BBC">
              <w:rPr>
                <w:rFonts w:ascii="Calibri" w:eastAsia="Calibri" w:hAnsi="Calibri" w:cs="Calibri"/>
              </w:rPr>
              <w:t>± 35.8</w:t>
            </w:r>
          </w:p>
        </w:tc>
        <w:tc>
          <w:tcPr>
            <w:tcW w:w="0" w:type="auto"/>
          </w:tcPr>
          <w:p w14:paraId="0D2802BA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57 (45-78)</w:t>
            </w:r>
          </w:p>
        </w:tc>
      </w:tr>
      <w:tr w:rsidR="00BB49EF" w:rsidRPr="00D73BBC" w14:paraId="3BA1984C" w14:textId="77777777" w:rsidTr="00B71ACE">
        <w:trPr>
          <w:trHeight w:val="302"/>
        </w:trPr>
        <w:tc>
          <w:tcPr>
            <w:tcW w:w="0" w:type="auto"/>
            <w:noWrap/>
          </w:tcPr>
          <w:p w14:paraId="5DF6EF33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D73BBC">
              <w:rPr>
                <w:rFonts w:ascii="Calibri" w:eastAsia="Calibri" w:hAnsi="Calibri" w:cs="Times New Roman"/>
                <w:lang w:val="en-GB"/>
              </w:rPr>
              <w:t xml:space="preserve">Dissatisfied or very dissatisfied </w:t>
            </w:r>
          </w:p>
        </w:tc>
        <w:tc>
          <w:tcPr>
            <w:tcW w:w="0" w:type="auto"/>
          </w:tcPr>
          <w:p w14:paraId="65434D9E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0" w:type="auto"/>
          </w:tcPr>
          <w:p w14:paraId="62059B49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74.6 </w:t>
            </w:r>
            <w:r w:rsidRPr="00D73BBC">
              <w:rPr>
                <w:rFonts w:ascii="Calibri" w:eastAsia="Calibri" w:hAnsi="Calibri" w:cs="Calibri"/>
              </w:rPr>
              <w:t>± 37.9</w:t>
            </w:r>
          </w:p>
        </w:tc>
        <w:tc>
          <w:tcPr>
            <w:tcW w:w="0" w:type="auto"/>
          </w:tcPr>
          <w:p w14:paraId="0C232726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63 (41-100)</w:t>
            </w:r>
          </w:p>
        </w:tc>
      </w:tr>
      <w:tr w:rsidR="00BB49EF" w:rsidRPr="00D73BBC" w14:paraId="53915EA6" w14:textId="77777777" w:rsidTr="00B71ACE">
        <w:trPr>
          <w:trHeight w:val="302"/>
        </w:trPr>
        <w:tc>
          <w:tcPr>
            <w:tcW w:w="0" w:type="auto"/>
            <w:noWrap/>
          </w:tcPr>
          <w:p w14:paraId="415C7DFE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  <w:lang w:val="en-GB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Dissatisfied</w:t>
            </w:r>
          </w:p>
        </w:tc>
        <w:tc>
          <w:tcPr>
            <w:tcW w:w="0" w:type="auto"/>
          </w:tcPr>
          <w:p w14:paraId="145A3FB6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0" w:type="auto"/>
          </w:tcPr>
          <w:p w14:paraId="654AD2B3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74.1 </w:t>
            </w:r>
            <w:r w:rsidRPr="00D73BBC">
              <w:rPr>
                <w:rFonts w:ascii="Calibri" w:eastAsia="Calibri" w:hAnsi="Calibri" w:cs="Calibri"/>
              </w:rPr>
              <w:t>± 26.2</w:t>
            </w:r>
          </w:p>
        </w:tc>
        <w:tc>
          <w:tcPr>
            <w:tcW w:w="0" w:type="auto"/>
          </w:tcPr>
          <w:p w14:paraId="028215F7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58 (41-89)</w:t>
            </w:r>
          </w:p>
        </w:tc>
      </w:tr>
      <w:tr w:rsidR="00BB49EF" w:rsidRPr="00D73BBC" w14:paraId="27963247" w14:textId="77777777" w:rsidTr="00B71ACE">
        <w:trPr>
          <w:trHeight w:val="302"/>
        </w:trPr>
        <w:tc>
          <w:tcPr>
            <w:tcW w:w="0" w:type="auto"/>
            <w:noWrap/>
          </w:tcPr>
          <w:p w14:paraId="0AE8EFCF" w14:textId="77777777" w:rsidR="00BB49EF" w:rsidRPr="00D73BBC" w:rsidRDefault="00BB49EF" w:rsidP="00C5377E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  Very dissatisfied</w:t>
            </w:r>
          </w:p>
        </w:tc>
        <w:tc>
          <w:tcPr>
            <w:tcW w:w="0" w:type="auto"/>
          </w:tcPr>
          <w:p w14:paraId="25449917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0" w:type="auto"/>
          </w:tcPr>
          <w:p w14:paraId="53B1C65F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 xml:space="preserve">90.3 </w:t>
            </w:r>
            <w:r w:rsidRPr="00D73BBC">
              <w:rPr>
                <w:rFonts w:ascii="Calibri" w:eastAsia="Calibri" w:hAnsi="Calibri" w:cs="Calibri"/>
              </w:rPr>
              <w:t>± 49.3</w:t>
            </w:r>
          </w:p>
        </w:tc>
        <w:tc>
          <w:tcPr>
            <w:tcW w:w="0" w:type="auto"/>
          </w:tcPr>
          <w:p w14:paraId="6613FB22" w14:textId="77777777" w:rsidR="00BB49EF" w:rsidRPr="00D73BBC" w:rsidRDefault="00BB49EF" w:rsidP="00C5377E">
            <w:pPr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D73BBC">
              <w:rPr>
                <w:rFonts w:ascii="Calibri" w:eastAsia="Calibri" w:hAnsi="Calibri" w:cs="Times New Roman"/>
              </w:rPr>
              <w:t>82 (43-137)</w:t>
            </w:r>
          </w:p>
        </w:tc>
      </w:tr>
    </w:tbl>
    <w:p w14:paraId="481388FC" w14:textId="6A1AE07D" w:rsidR="00934787" w:rsidRPr="00D73BBC" w:rsidRDefault="00BB49EF" w:rsidP="00C5377E">
      <w:pPr>
        <w:spacing w:after="0" w:line="276" w:lineRule="auto"/>
        <w:jc w:val="both"/>
        <w:rPr>
          <w:rFonts w:ascii="Calibri" w:eastAsia="Calibri" w:hAnsi="Calibri" w:cs="Times New Roman"/>
          <w:color w:val="000000"/>
          <w:lang w:val="en-US"/>
        </w:rPr>
      </w:pPr>
      <w:r w:rsidRPr="00D73BBC">
        <w:rPr>
          <w:rFonts w:ascii="Calibri" w:eastAsia="Calibri" w:hAnsi="Calibri" w:cs="Times New Roman"/>
          <w:color w:val="000000"/>
          <w:lang w:val="en-US"/>
        </w:rPr>
        <w:t xml:space="preserve">Data are presented for 384 patients with COVID-19. </w:t>
      </w:r>
    </w:p>
    <w:p w14:paraId="24231A31" w14:textId="77777777" w:rsidR="00934787" w:rsidRPr="00D73BBC" w:rsidRDefault="00934787">
      <w:pPr>
        <w:rPr>
          <w:rFonts w:ascii="Calibri" w:eastAsia="Calibri" w:hAnsi="Calibri" w:cs="Times New Roman"/>
          <w:color w:val="000000"/>
          <w:lang w:val="en-US"/>
        </w:rPr>
      </w:pPr>
      <w:r w:rsidRPr="00D73BBC">
        <w:rPr>
          <w:rFonts w:ascii="Calibri" w:eastAsia="Calibri" w:hAnsi="Calibri" w:cs="Times New Roman"/>
          <w:color w:val="000000"/>
          <w:lang w:val="en-US"/>
        </w:rPr>
        <w:br w:type="page"/>
      </w:r>
    </w:p>
    <w:p w14:paraId="04F99176" w14:textId="065635A4" w:rsidR="00D73BBC" w:rsidRPr="00D73BBC" w:rsidRDefault="00D73BBC" w:rsidP="00D73BBC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D73BBC">
        <w:rPr>
          <w:rFonts w:ascii="Calibri" w:eastAsia="Calibri" w:hAnsi="Calibri" w:cs="Times New Roman"/>
          <w:b/>
          <w:lang w:val="en-US"/>
        </w:rPr>
        <w:lastRenderedPageBreak/>
        <w:t xml:space="preserve">Figure S1. </w:t>
      </w:r>
      <w:r w:rsidRPr="00D73BBC">
        <w:rPr>
          <w:rFonts w:ascii="Calibri" w:eastAsia="Calibri" w:hAnsi="Calibri" w:cs="Times New Roman"/>
          <w:lang w:val="en-US"/>
        </w:rPr>
        <w:t>Most important aftercare topics</w:t>
      </w:r>
      <w:r w:rsidR="00CC1992">
        <w:rPr>
          <w:rFonts w:ascii="Calibri" w:eastAsia="Calibri" w:hAnsi="Calibri" w:cs="Times New Roman"/>
          <w:lang w:val="en-US"/>
        </w:rPr>
        <w:t>.</w:t>
      </w:r>
      <w:r w:rsidRPr="00D73BBC">
        <w:rPr>
          <w:rFonts w:ascii="Calibri" w:eastAsia="Calibri" w:hAnsi="Calibri" w:cs="Times New Roman"/>
          <w:lang w:val="en-US"/>
        </w:rPr>
        <w:t xml:space="preserve"> </w:t>
      </w:r>
    </w:p>
    <w:p w14:paraId="4C7C53DE" w14:textId="2B0955CF" w:rsidR="00D73BBC" w:rsidRPr="00D73BBC" w:rsidRDefault="00D73BBC" w:rsidP="00C5377E">
      <w:pPr>
        <w:spacing w:after="0" w:line="276" w:lineRule="auto"/>
        <w:rPr>
          <w:rFonts w:ascii="Calibri" w:eastAsia="Calibri" w:hAnsi="Calibri" w:cs="Times New Roman"/>
          <w:b/>
          <w:lang w:val="en-US"/>
        </w:rPr>
      </w:pPr>
      <w:r w:rsidRPr="00D73BBC">
        <w:rPr>
          <w:rFonts w:ascii="Calibri" w:eastAsia="Calibri" w:hAnsi="Calibri" w:cs="Times New Roman"/>
          <w:b/>
          <w:noProof/>
          <w:lang w:eastAsia="nl-NL"/>
        </w:rPr>
        <w:drawing>
          <wp:inline distT="0" distB="0" distL="0" distR="0" wp14:anchorId="4B0FD163" wp14:editId="023102CE">
            <wp:extent cx="5605418" cy="3116911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194" cy="3139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6EE07" w14:textId="522E701F" w:rsidR="00744E2A" w:rsidRPr="00D73BBC" w:rsidRDefault="00D73BBC" w:rsidP="00C5377E">
      <w:pPr>
        <w:spacing w:after="0" w:line="276" w:lineRule="auto"/>
        <w:rPr>
          <w:lang w:val="en-US"/>
        </w:rPr>
      </w:pPr>
      <w:r w:rsidRPr="00D73BBC">
        <w:rPr>
          <w:rFonts w:ascii="Calibri" w:eastAsia="Calibri" w:hAnsi="Calibri" w:cs="Times New Roman"/>
          <w:lang w:val="en-GB"/>
        </w:rPr>
        <w:t>Data are presented as the frequency of 443 patients with COVID-19 who scored the most important aftercare topics with a maximum of 5 items.</w:t>
      </w:r>
    </w:p>
    <w:sectPr w:rsidR="00744E2A" w:rsidRPr="00D73BBC" w:rsidSect="00BB49EF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F0E1C" w16cex:dateUtc="2022-03-18T12:56:00Z"/>
  <w16cex:commentExtensible w16cex:durableId="25DF0E42" w16cex:dateUtc="2022-03-18T12:57:00Z"/>
  <w16cex:commentExtensible w16cex:durableId="25DF0E0E" w16cex:dateUtc="2022-03-16T12:27:00Z"/>
  <w16cex:commentExtensible w16cex:durableId="25DF1573" w16cex:dateUtc="2022-03-18T13:28:00Z"/>
  <w16cex:commentExtensible w16cex:durableId="25DF1145" w16cex:dateUtc="2022-03-18T1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98FF21" w16cid:durableId="25DF0E1C"/>
  <w16cid:commentId w16cid:paraId="1F2098B4" w16cid:durableId="25DF0E42"/>
  <w16cid:commentId w16cid:paraId="4395457A" w16cid:durableId="25DF0E0E"/>
  <w16cid:commentId w16cid:paraId="28492E0C" w16cid:durableId="25DF1573"/>
  <w16cid:commentId w16cid:paraId="088F59A1" w16cid:durableId="25DF11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56A1B6" w14:textId="77777777" w:rsidR="00717367" w:rsidRDefault="00717367">
      <w:pPr>
        <w:spacing w:after="0" w:line="240" w:lineRule="auto"/>
      </w:pPr>
      <w:r>
        <w:separator/>
      </w:r>
    </w:p>
  </w:endnote>
  <w:endnote w:type="continuationSeparator" w:id="0">
    <w:p w14:paraId="06F54C88" w14:textId="77777777" w:rsidR="00717367" w:rsidRDefault="00717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3603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D641F" w14:textId="509FEAB5" w:rsidR="00717367" w:rsidRDefault="00717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6D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8860155" w14:textId="77777777" w:rsidR="00717367" w:rsidRDefault="00717367" w:rsidP="00A554F0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3C71E7" w14:textId="77777777" w:rsidR="00717367" w:rsidRDefault="00717367">
      <w:pPr>
        <w:spacing w:after="0" w:line="240" w:lineRule="auto"/>
      </w:pPr>
      <w:r>
        <w:separator/>
      </w:r>
    </w:p>
  </w:footnote>
  <w:footnote w:type="continuationSeparator" w:id="0">
    <w:p w14:paraId="303397D6" w14:textId="77777777" w:rsidR="00717367" w:rsidRDefault="00717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497C9" w14:textId="77777777" w:rsidR="00BB49EF" w:rsidRDefault="00BB49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E1B0A"/>
    <w:multiLevelType w:val="hybridMultilevel"/>
    <w:tmpl w:val="28B625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77C76"/>
    <w:multiLevelType w:val="hybridMultilevel"/>
    <w:tmpl w:val="20E2D6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D56753"/>
    <w:multiLevelType w:val="hybridMultilevel"/>
    <w:tmpl w:val="732607DE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352AAB"/>
    <w:multiLevelType w:val="hybridMultilevel"/>
    <w:tmpl w:val="532665B4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946091"/>
    <w:multiLevelType w:val="hybridMultilevel"/>
    <w:tmpl w:val="B4D00572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1A6B2B"/>
    <w:multiLevelType w:val="hybridMultilevel"/>
    <w:tmpl w:val="495CD232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67799"/>
    <w:multiLevelType w:val="hybridMultilevel"/>
    <w:tmpl w:val="0E52DE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C8425A"/>
    <w:multiLevelType w:val="hybridMultilevel"/>
    <w:tmpl w:val="6CF8C0EA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98793B"/>
    <w:multiLevelType w:val="hybridMultilevel"/>
    <w:tmpl w:val="2E4A3EBC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1120F6"/>
    <w:multiLevelType w:val="hybridMultilevel"/>
    <w:tmpl w:val="2702D2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8C33B3"/>
    <w:multiLevelType w:val="hybridMultilevel"/>
    <w:tmpl w:val="2C9CAF54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46B01D7"/>
    <w:multiLevelType w:val="hybridMultilevel"/>
    <w:tmpl w:val="627EE9FC"/>
    <w:lvl w:ilvl="0" w:tplc="87F4FB2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4"/>
  </w:num>
  <w:num w:numId="5">
    <w:abstractNumId w:val="9"/>
  </w:num>
  <w:num w:numId="6">
    <w:abstractNumId w:val="1"/>
  </w:num>
  <w:num w:numId="7">
    <w:abstractNumId w:val="11"/>
  </w:num>
  <w:num w:numId="8">
    <w:abstractNumId w:val="8"/>
  </w:num>
  <w:num w:numId="9">
    <w:abstractNumId w:val="3"/>
  </w:num>
  <w:num w:numId="10">
    <w:abstractNumId w:val="6"/>
  </w:num>
  <w:num w:numId="11">
    <w:abstractNumId w:val="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015"/>
    <w:rsid w:val="00010A82"/>
    <w:rsid w:val="00013FE9"/>
    <w:rsid w:val="00035C76"/>
    <w:rsid w:val="00072838"/>
    <w:rsid w:val="00077143"/>
    <w:rsid w:val="000B172B"/>
    <w:rsid w:val="000E593A"/>
    <w:rsid w:val="00102C32"/>
    <w:rsid w:val="001069D4"/>
    <w:rsid w:val="00193117"/>
    <w:rsid w:val="00194ACA"/>
    <w:rsid w:val="001A5623"/>
    <w:rsid w:val="001C1677"/>
    <w:rsid w:val="001C20D9"/>
    <w:rsid w:val="001C5FE9"/>
    <w:rsid w:val="001E2A25"/>
    <w:rsid w:val="0021300C"/>
    <w:rsid w:val="002148F9"/>
    <w:rsid w:val="002153D6"/>
    <w:rsid w:val="002178D6"/>
    <w:rsid w:val="00223D05"/>
    <w:rsid w:val="00232C98"/>
    <w:rsid w:val="00235015"/>
    <w:rsid w:val="00262A94"/>
    <w:rsid w:val="002726FB"/>
    <w:rsid w:val="00280435"/>
    <w:rsid w:val="00294E79"/>
    <w:rsid w:val="002A15C4"/>
    <w:rsid w:val="002A59F9"/>
    <w:rsid w:val="002C4D5C"/>
    <w:rsid w:val="002C50DF"/>
    <w:rsid w:val="002D1C13"/>
    <w:rsid w:val="002D332E"/>
    <w:rsid w:val="002D492C"/>
    <w:rsid w:val="002F0C65"/>
    <w:rsid w:val="002F2364"/>
    <w:rsid w:val="00317159"/>
    <w:rsid w:val="00317467"/>
    <w:rsid w:val="00324AE3"/>
    <w:rsid w:val="003300EA"/>
    <w:rsid w:val="003418FD"/>
    <w:rsid w:val="0035654F"/>
    <w:rsid w:val="00360015"/>
    <w:rsid w:val="00375067"/>
    <w:rsid w:val="00376732"/>
    <w:rsid w:val="00385D08"/>
    <w:rsid w:val="003869A0"/>
    <w:rsid w:val="00390DC7"/>
    <w:rsid w:val="003924F6"/>
    <w:rsid w:val="003A079E"/>
    <w:rsid w:val="003B79F7"/>
    <w:rsid w:val="003C0AEB"/>
    <w:rsid w:val="003C4CFB"/>
    <w:rsid w:val="003E4224"/>
    <w:rsid w:val="00410EF3"/>
    <w:rsid w:val="00412D5D"/>
    <w:rsid w:val="00424C36"/>
    <w:rsid w:val="00425D50"/>
    <w:rsid w:val="0042711B"/>
    <w:rsid w:val="004430E7"/>
    <w:rsid w:val="00456FF6"/>
    <w:rsid w:val="00470061"/>
    <w:rsid w:val="00473496"/>
    <w:rsid w:val="00474641"/>
    <w:rsid w:val="0047772F"/>
    <w:rsid w:val="00491A51"/>
    <w:rsid w:val="00491E07"/>
    <w:rsid w:val="004C73A7"/>
    <w:rsid w:val="004D07EB"/>
    <w:rsid w:val="004D507F"/>
    <w:rsid w:val="004E456D"/>
    <w:rsid w:val="00512C1D"/>
    <w:rsid w:val="00513BF6"/>
    <w:rsid w:val="00514925"/>
    <w:rsid w:val="00515FDA"/>
    <w:rsid w:val="0053268D"/>
    <w:rsid w:val="005505FC"/>
    <w:rsid w:val="00551147"/>
    <w:rsid w:val="005571BD"/>
    <w:rsid w:val="00557C78"/>
    <w:rsid w:val="00560E92"/>
    <w:rsid w:val="0056181A"/>
    <w:rsid w:val="00565593"/>
    <w:rsid w:val="00575D6A"/>
    <w:rsid w:val="0057712C"/>
    <w:rsid w:val="0059157E"/>
    <w:rsid w:val="005B5605"/>
    <w:rsid w:val="005B7277"/>
    <w:rsid w:val="005C4010"/>
    <w:rsid w:val="005C7E6C"/>
    <w:rsid w:val="005D0D64"/>
    <w:rsid w:val="005E539A"/>
    <w:rsid w:val="005F0FAB"/>
    <w:rsid w:val="006053A6"/>
    <w:rsid w:val="006113B2"/>
    <w:rsid w:val="00627F20"/>
    <w:rsid w:val="00640416"/>
    <w:rsid w:val="0064227D"/>
    <w:rsid w:val="0065604E"/>
    <w:rsid w:val="006630DC"/>
    <w:rsid w:val="00664885"/>
    <w:rsid w:val="006757CD"/>
    <w:rsid w:val="00682E87"/>
    <w:rsid w:val="006875C3"/>
    <w:rsid w:val="00691B54"/>
    <w:rsid w:val="006A05D0"/>
    <w:rsid w:val="006B1D83"/>
    <w:rsid w:val="006E3051"/>
    <w:rsid w:val="006F7555"/>
    <w:rsid w:val="007157ED"/>
    <w:rsid w:val="00717367"/>
    <w:rsid w:val="00721773"/>
    <w:rsid w:val="00744E2A"/>
    <w:rsid w:val="007554B0"/>
    <w:rsid w:val="00773B42"/>
    <w:rsid w:val="00774748"/>
    <w:rsid w:val="00777F69"/>
    <w:rsid w:val="0079201E"/>
    <w:rsid w:val="007B17A0"/>
    <w:rsid w:val="007B3364"/>
    <w:rsid w:val="007C731F"/>
    <w:rsid w:val="007F3051"/>
    <w:rsid w:val="00827B02"/>
    <w:rsid w:val="0083567B"/>
    <w:rsid w:val="00841949"/>
    <w:rsid w:val="008670AC"/>
    <w:rsid w:val="00880251"/>
    <w:rsid w:val="008814C6"/>
    <w:rsid w:val="008900EE"/>
    <w:rsid w:val="008912AE"/>
    <w:rsid w:val="008A24BF"/>
    <w:rsid w:val="008A4FDE"/>
    <w:rsid w:val="008B778A"/>
    <w:rsid w:val="008C7A46"/>
    <w:rsid w:val="008D3147"/>
    <w:rsid w:val="008E6304"/>
    <w:rsid w:val="008E692F"/>
    <w:rsid w:val="008F5962"/>
    <w:rsid w:val="0090258F"/>
    <w:rsid w:val="009040EC"/>
    <w:rsid w:val="009107C1"/>
    <w:rsid w:val="00934787"/>
    <w:rsid w:val="009451C6"/>
    <w:rsid w:val="00952764"/>
    <w:rsid w:val="00954B44"/>
    <w:rsid w:val="009716E8"/>
    <w:rsid w:val="00987560"/>
    <w:rsid w:val="009A0282"/>
    <w:rsid w:val="009A7D69"/>
    <w:rsid w:val="009B66A5"/>
    <w:rsid w:val="009C77D3"/>
    <w:rsid w:val="009D1CA8"/>
    <w:rsid w:val="009E4519"/>
    <w:rsid w:val="009E5470"/>
    <w:rsid w:val="009E564E"/>
    <w:rsid w:val="009F0146"/>
    <w:rsid w:val="009F5D5D"/>
    <w:rsid w:val="00A01ED2"/>
    <w:rsid w:val="00A03B45"/>
    <w:rsid w:val="00A31460"/>
    <w:rsid w:val="00A43171"/>
    <w:rsid w:val="00A50BCB"/>
    <w:rsid w:val="00A554F0"/>
    <w:rsid w:val="00A604B6"/>
    <w:rsid w:val="00A9540C"/>
    <w:rsid w:val="00AB16F6"/>
    <w:rsid w:val="00AB3160"/>
    <w:rsid w:val="00AC2B58"/>
    <w:rsid w:val="00AC7864"/>
    <w:rsid w:val="00B1055D"/>
    <w:rsid w:val="00B11CAD"/>
    <w:rsid w:val="00B26049"/>
    <w:rsid w:val="00B34660"/>
    <w:rsid w:val="00B34B0A"/>
    <w:rsid w:val="00B35124"/>
    <w:rsid w:val="00B3522B"/>
    <w:rsid w:val="00B446D9"/>
    <w:rsid w:val="00B7246C"/>
    <w:rsid w:val="00B8127A"/>
    <w:rsid w:val="00B91578"/>
    <w:rsid w:val="00B9313C"/>
    <w:rsid w:val="00BB49EF"/>
    <w:rsid w:val="00BD097A"/>
    <w:rsid w:val="00BF0015"/>
    <w:rsid w:val="00BF3F34"/>
    <w:rsid w:val="00C028E5"/>
    <w:rsid w:val="00C20D5B"/>
    <w:rsid w:val="00C2111F"/>
    <w:rsid w:val="00C226DA"/>
    <w:rsid w:val="00C30684"/>
    <w:rsid w:val="00C41F3C"/>
    <w:rsid w:val="00C5377E"/>
    <w:rsid w:val="00C809BF"/>
    <w:rsid w:val="00C82353"/>
    <w:rsid w:val="00C83C97"/>
    <w:rsid w:val="00C846D9"/>
    <w:rsid w:val="00C9255F"/>
    <w:rsid w:val="00C94A99"/>
    <w:rsid w:val="00CA2619"/>
    <w:rsid w:val="00CC1992"/>
    <w:rsid w:val="00CC4715"/>
    <w:rsid w:val="00CE7669"/>
    <w:rsid w:val="00CF1540"/>
    <w:rsid w:val="00D029AC"/>
    <w:rsid w:val="00D069F1"/>
    <w:rsid w:val="00D06B9D"/>
    <w:rsid w:val="00D14D84"/>
    <w:rsid w:val="00D25205"/>
    <w:rsid w:val="00D264FA"/>
    <w:rsid w:val="00D27E0F"/>
    <w:rsid w:val="00D41BCD"/>
    <w:rsid w:val="00D454DB"/>
    <w:rsid w:val="00D50079"/>
    <w:rsid w:val="00D560A3"/>
    <w:rsid w:val="00D63A75"/>
    <w:rsid w:val="00D66E25"/>
    <w:rsid w:val="00D73BBC"/>
    <w:rsid w:val="00D7592A"/>
    <w:rsid w:val="00D776D4"/>
    <w:rsid w:val="00D83C66"/>
    <w:rsid w:val="00D844F6"/>
    <w:rsid w:val="00D872F7"/>
    <w:rsid w:val="00D94D35"/>
    <w:rsid w:val="00DF0518"/>
    <w:rsid w:val="00E00BDE"/>
    <w:rsid w:val="00E07B62"/>
    <w:rsid w:val="00E15738"/>
    <w:rsid w:val="00E22A03"/>
    <w:rsid w:val="00E33C6F"/>
    <w:rsid w:val="00E41C10"/>
    <w:rsid w:val="00E46FB7"/>
    <w:rsid w:val="00E5406A"/>
    <w:rsid w:val="00E77A6A"/>
    <w:rsid w:val="00E83C82"/>
    <w:rsid w:val="00E85242"/>
    <w:rsid w:val="00EB5455"/>
    <w:rsid w:val="00EC0D78"/>
    <w:rsid w:val="00ED4C41"/>
    <w:rsid w:val="00EE7937"/>
    <w:rsid w:val="00EF27B8"/>
    <w:rsid w:val="00F11066"/>
    <w:rsid w:val="00F32F09"/>
    <w:rsid w:val="00F33772"/>
    <w:rsid w:val="00F34211"/>
    <w:rsid w:val="00F60AF3"/>
    <w:rsid w:val="00F65CE2"/>
    <w:rsid w:val="00F76C83"/>
    <w:rsid w:val="00F83F1A"/>
    <w:rsid w:val="00F85D12"/>
    <w:rsid w:val="00F8640C"/>
    <w:rsid w:val="00F87D28"/>
    <w:rsid w:val="00F9538D"/>
    <w:rsid w:val="00F97F99"/>
    <w:rsid w:val="00FB6580"/>
    <w:rsid w:val="00FE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9873"/>
    <o:shapelayout v:ext="edit">
      <o:idmap v:ext="edit" data="1"/>
    </o:shapelayout>
  </w:shapeDefaults>
  <w:decimalSymbol w:val=","/>
  <w:listSeparator w:val=";"/>
  <w14:docId w14:val="1D9CEA13"/>
  <w15:chartTrackingRefBased/>
  <w15:docId w15:val="{0D93C567-F8E1-42F1-8FA2-4DE9F288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D28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7D2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87D28"/>
    <w:rPr>
      <w:lang w:val="en-US"/>
    </w:rPr>
  </w:style>
  <w:style w:type="table" w:styleId="ListTable1Light-Accent5">
    <w:name w:val="List Table 1 Light Accent 5"/>
    <w:basedOn w:val="TableNormal"/>
    <w:uiPriority w:val="46"/>
    <w:rsid w:val="00F87D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">
    <w:name w:val="List Table 1 Light"/>
    <w:basedOn w:val="TableNormal"/>
    <w:uiPriority w:val="46"/>
    <w:rsid w:val="00E77A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0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B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5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7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7D3"/>
  </w:style>
  <w:style w:type="character" w:styleId="Hyperlink">
    <w:name w:val="Hyperlink"/>
    <w:basedOn w:val="DefaultParagraphFont"/>
    <w:uiPriority w:val="99"/>
    <w:unhideWhenUsed/>
    <w:rsid w:val="009C77D3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C77D3"/>
    <w:rPr>
      <w:rFonts w:ascii="Calibri" w:eastAsia="Calibri" w:hAnsi="Calibri" w:cs="Calibri"/>
      <w:lang w:val="en-US" w:eastAsia="nl-NL"/>
    </w:rPr>
  </w:style>
  <w:style w:type="paragraph" w:styleId="NoSpacing">
    <w:name w:val="No Spacing"/>
    <w:link w:val="NoSpacingChar"/>
    <w:uiPriority w:val="1"/>
    <w:qFormat/>
    <w:rsid w:val="009C77D3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table" w:customStyle="1" w:styleId="TableGridLight1">
    <w:name w:val="Table Grid Light1"/>
    <w:basedOn w:val="TableNormal"/>
    <w:next w:val="TableGridLight"/>
    <w:uiPriority w:val="40"/>
    <w:rsid w:val="00827B02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827B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B17A0"/>
    <w:pPr>
      <w:spacing w:after="0" w:line="240" w:lineRule="auto"/>
    </w:pPr>
  </w:style>
  <w:style w:type="table" w:customStyle="1" w:styleId="Tabelraster1">
    <w:name w:val="Tabelraster1"/>
    <w:basedOn w:val="TableNormal"/>
    <w:next w:val="TableGrid"/>
    <w:uiPriority w:val="39"/>
    <w:rsid w:val="00BB49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BB49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2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9960\AppData\Local\Temp\Templafy\WordVsto\4f4g0s1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f4g0s13</Template>
  <TotalTime>34</TotalTime>
  <Pages>11</Pages>
  <Words>1976</Words>
  <Characters>10874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 Berentschot</dc:creator>
  <cp:keywords/>
  <dc:description/>
  <cp:lastModifiedBy>Julia Berentschot</cp:lastModifiedBy>
  <cp:revision>5</cp:revision>
  <dcterms:created xsi:type="dcterms:W3CDTF">2024-03-13T10:59:00Z</dcterms:created>
  <dcterms:modified xsi:type="dcterms:W3CDTF">2024-03-1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27604974739</vt:lpwstr>
  </property>
  <property fmtid="{D5CDD505-2E9C-101B-9397-08002B2CF9AE}" pid="5" name="TemplafyFromBlank">
    <vt:bool>true</vt:bool>
  </property>
</Properties>
</file>